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15DCB" w14:textId="066235EA" w:rsidR="006247E4" w:rsidRPr="00C200C6" w:rsidRDefault="00C200C6" w:rsidP="00C200C6">
      <w:pPr>
        <w:jc w:val="center"/>
        <w:rPr>
          <w:b/>
          <w:bCs/>
          <w:u w:val="single"/>
          <w:lang w:val="en-AU"/>
        </w:rPr>
      </w:pPr>
      <w:r w:rsidRPr="00C200C6">
        <w:rPr>
          <w:b/>
          <w:bCs/>
          <w:u w:val="single"/>
          <w:lang w:val="en-AU"/>
        </w:rPr>
        <w:t>Quality Assessment Table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706"/>
        <w:gridCol w:w="993"/>
        <w:gridCol w:w="1327"/>
        <w:gridCol w:w="1599"/>
        <w:gridCol w:w="1738"/>
        <w:gridCol w:w="1296"/>
        <w:gridCol w:w="1416"/>
        <w:gridCol w:w="1132"/>
        <w:gridCol w:w="784"/>
      </w:tblGrid>
      <w:tr w:rsidR="00D815A5" w14:paraId="3B39A2F0" w14:textId="33189760" w:rsidTr="003F0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965F4AB" w14:textId="77777777" w:rsidR="00D815A5" w:rsidRPr="00A177E4" w:rsidRDefault="00D815A5" w:rsidP="00A177E4">
            <w:pPr>
              <w:jc w:val="center"/>
              <w:rPr>
                <w:b w:val="0"/>
                <w:bCs w:val="0"/>
                <w:lang w:val="en-AU"/>
              </w:rPr>
            </w:pPr>
          </w:p>
        </w:tc>
        <w:tc>
          <w:tcPr>
            <w:tcW w:w="1559" w:type="dxa"/>
          </w:tcPr>
          <w:p w14:paraId="47680948" w14:textId="77777777" w:rsidR="00D815A5" w:rsidRPr="00A177E4" w:rsidRDefault="00D815A5" w:rsidP="00A17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</w:p>
        </w:tc>
        <w:tc>
          <w:tcPr>
            <w:tcW w:w="11991" w:type="dxa"/>
            <w:gridSpan w:val="9"/>
          </w:tcPr>
          <w:p w14:paraId="517401AF" w14:textId="0FE1020E" w:rsidR="00D815A5" w:rsidRPr="00A177E4" w:rsidRDefault="00D815A5" w:rsidP="00A17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  <w:lang w:val="en-AU"/>
              </w:rPr>
            </w:pPr>
            <w:r w:rsidRPr="00A177E4">
              <w:rPr>
                <w:sz w:val="28"/>
                <w:szCs w:val="28"/>
                <w:lang w:val="en-AU"/>
              </w:rPr>
              <w:t>Modified Newcastle Ottawa Quality Assessment Scale for COHORT studies</w:t>
            </w:r>
          </w:p>
        </w:tc>
      </w:tr>
      <w:tr w:rsidR="00025A57" w14:paraId="7C9CEC25" w14:textId="6A717F2C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2CA555" w14:textId="77777777" w:rsidR="00C200C6" w:rsidRPr="00A177E4" w:rsidRDefault="00C200C6" w:rsidP="00A177E4">
            <w:pPr>
              <w:jc w:val="center"/>
              <w:rPr>
                <w:b w:val="0"/>
                <w:bCs w:val="0"/>
                <w:lang w:val="en-AU"/>
              </w:rPr>
            </w:pPr>
          </w:p>
        </w:tc>
        <w:tc>
          <w:tcPr>
            <w:tcW w:w="1559" w:type="dxa"/>
          </w:tcPr>
          <w:p w14:paraId="24CF870C" w14:textId="77777777" w:rsidR="00C200C6" w:rsidRPr="00A177E4" w:rsidRDefault="00C200C6" w:rsidP="00A17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5625" w:type="dxa"/>
            <w:gridSpan w:val="4"/>
          </w:tcPr>
          <w:p w14:paraId="04B591AD" w14:textId="13E9F340" w:rsidR="00C200C6" w:rsidRPr="00A177E4" w:rsidRDefault="00C200C6" w:rsidP="00A17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A177E4">
              <w:rPr>
                <w:b/>
                <w:bCs/>
                <w:lang w:val="en-AU"/>
              </w:rPr>
              <w:t>SELECTION (max 4)</w:t>
            </w:r>
          </w:p>
        </w:tc>
        <w:tc>
          <w:tcPr>
            <w:tcW w:w="1738" w:type="dxa"/>
          </w:tcPr>
          <w:p w14:paraId="44A24010" w14:textId="7E9530E5" w:rsidR="00C200C6" w:rsidRPr="00A177E4" w:rsidRDefault="00C200C6" w:rsidP="00A17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A177E4">
              <w:rPr>
                <w:b/>
                <w:bCs/>
                <w:lang w:val="en-AU"/>
              </w:rPr>
              <w:t>COMPARABILITY (max 2)</w:t>
            </w:r>
          </w:p>
        </w:tc>
        <w:tc>
          <w:tcPr>
            <w:tcW w:w="3844" w:type="dxa"/>
            <w:gridSpan w:val="3"/>
          </w:tcPr>
          <w:p w14:paraId="51672255" w14:textId="12DB985C" w:rsidR="00C200C6" w:rsidRPr="00A177E4" w:rsidRDefault="00C200C6" w:rsidP="00A17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A177E4">
              <w:rPr>
                <w:b/>
                <w:bCs/>
                <w:lang w:val="en-AU"/>
              </w:rPr>
              <w:t>OUTCOME (max 3)</w:t>
            </w:r>
          </w:p>
        </w:tc>
        <w:tc>
          <w:tcPr>
            <w:tcW w:w="784" w:type="dxa"/>
          </w:tcPr>
          <w:p w14:paraId="1F28AAB4" w14:textId="77777777" w:rsidR="00C200C6" w:rsidRPr="00A177E4" w:rsidRDefault="00C200C6" w:rsidP="00A17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</w:tr>
      <w:tr w:rsidR="00A177E4" w14:paraId="0BFBF212" w14:textId="76298E8F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1C3C68" w14:textId="2318F2CA" w:rsidR="00C200C6" w:rsidRPr="00EC6B62" w:rsidRDefault="00C200C6" w:rsidP="00A177E4">
            <w:pPr>
              <w:jc w:val="center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uthor, Year</w:t>
            </w:r>
          </w:p>
        </w:tc>
        <w:tc>
          <w:tcPr>
            <w:tcW w:w="1559" w:type="dxa"/>
          </w:tcPr>
          <w:p w14:paraId="75462A16" w14:textId="52AD9D03" w:rsidR="00C200C6" w:rsidRPr="00EC6B62" w:rsidRDefault="00C200C6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Methodology of Study</w:t>
            </w:r>
          </w:p>
        </w:tc>
        <w:tc>
          <w:tcPr>
            <w:tcW w:w="1706" w:type="dxa"/>
          </w:tcPr>
          <w:p w14:paraId="1FC972B3" w14:textId="2C605F73" w:rsidR="00C200C6" w:rsidRPr="00EC6B62" w:rsidRDefault="00D815A5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Representativeness of the exposed cohort</w:t>
            </w:r>
          </w:p>
        </w:tc>
        <w:tc>
          <w:tcPr>
            <w:tcW w:w="993" w:type="dxa"/>
          </w:tcPr>
          <w:p w14:paraId="0E41F54D" w14:textId="37FAABC0" w:rsidR="00C200C6" w:rsidRPr="00EC6B62" w:rsidRDefault="00D815A5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Selection of the non-exposed cohort</w:t>
            </w:r>
          </w:p>
        </w:tc>
        <w:tc>
          <w:tcPr>
            <w:tcW w:w="1327" w:type="dxa"/>
          </w:tcPr>
          <w:p w14:paraId="136C4E43" w14:textId="4DE03174" w:rsidR="00C200C6" w:rsidRPr="00EC6B62" w:rsidRDefault="00D815A5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Ascertainment of exposure</w:t>
            </w:r>
          </w:p>
        </w:tc>
        <w:tc>
          <w:tcPr>
            <w:tcW w:w="1599" w:type="dxa"/>
          </w:tcPr>
          <w:p w14:paraId="3D031829" w14:textId="652285C4" w:rsidR="00C200C6" w:rsidRPr="00EC6B62" w:rsidRDefault="00D815A5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Demonstration that outcome of interest was not present at the start of the study</w:t>
            </w:r>
          </w:p>
        </w:tc>
        <w:tc>
          <w:tcPr>
            <w:tcW w:w="1738" w:type="dxa"/>
          </w:tcPr>
          <w:p w14:paraId="3AC2C319" w14:textId="4C00D0D1" w:rsidR="00C200C6" w:rsidRPr="00EC6B62" w:rsidRDefault="00A177E4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Comparability of cohorts on the basis of the design or analysis</w:t>
            </w:r>
          </w:p>
        </w:tc>
        <w:tc>
          <w:tcPr>
            <w:tcW w:w="1296" w:type="dxa"/>
          </w:tcPr>
          <w:p w14:paraId="5CC366A1" w14:textId="04806429" w:rsidR="00C200C6" w:rsidRPr="00EC6B62" w:rsidRDefault="00A177E4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Assessment of outcome</w:t>
            </w:r>
          </w:p>
        </w:tc>
        <w:tc>
          <w:tcPr>
            <w:tcW w:w="1416" w:type="dxa"/>
          </w:tcPr>
          <w:p w14:paraId="4F451271" w14:textId="45F86CDE" w:rsidR="00C200C6" w:rsidRPr="00EC6B62" w:rsidRDefault="00A177E4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Was follow-up long enough for outcomes to occur?</w:t>
            </w:r>
          </w:p>
        </w:tc>
        <w:tc>
          <w:tcPr>
            <w:tcW w:w="1132" w:type="dxa"/>
          </w:tcPr>
          <w:p w14:paraId="27E15EBB" w14:textId="2C664C90" w:rsidR="00C200C6" w:rsidRPr="00EC6B62" w:rsidRDefault="00A177E4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Adequacy of follow up of cohorts</w:t>
            </w:r>
          </w:p>
        </w:tc>
        <w:tc>
          <w:tcPr>
            <w:tcW w:w="784" w:type="dxa"/>
          </w:tcPr>
          <w:p w14:paraId="334EF59E" w14:textId="2766190C" w:rsidR="00C200C6" w:rsidRPr="00EC6B62" w:rsidRDefault="00A177E4" w:rsidP="00A17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Score (/9)</w:t>
            </w:r>
          </w:p>
        </w:tc>
      </w:tr>
      <w:tr w:rsidR="00A177E4" w14:paraId="325100CE" w14:textId="77317700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82509D" w14:textId="68449D51" w:rsidR="00C200C6" w:rsidRPr="00EC6B62" w:rsidRDefault="00A177E4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 xml:space="preserve">Norrish, </w:t>
            </w:r>
            <w:r w:rsidR="006A3F82" w:rsidRPr="00EC6B62">
              <w:rPr>
                <w:sz w:val="18"/>
                <w:szCs w:val="18"/>
                <w:lang w:val="en-AU"/>
              </w:rPr>
              <w:t xml:space="preserve">M., </w:t>
            </w:r>
            <w:r w:rsidRPr="00EC6B62">
              <w:rPr>
                <w:sz w:val="18"/>
                <w:szCs w:val="18"/>
                <w:lang w:val="en-AU"/>
              </w:rPr>
              <w:t>2009</w:t>
            </w:r>
          </w:p>
        </w:tc>
        <w:tc>
          <w:tcPr>
            <w:tcW w:w="1559" w:type="dxa"/>
          </w:tcPr>
          <w:p w14:paraId="315B7A17" w14:textId="2FC88200" w:rsidR="00C200C6" w:rsidRPr="00EC6B62" w:rsidRDefault="00652E40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Within subjects, repeated-measures study</w:t>
            </w:r>
          </w:p>
        </w:tc>
        <w:tc>
          <w:tcPr>
            <w:tcW w:w="1706" w:type="dxa"/>
          </w:tcPr>
          <w:p w14:paraId="1D67A324" w14:textId="353DFCEA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2BEA6D4D" w14:textId="05A8BBEC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B6FF8EA" w14:textId="261C6EFB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599" w:type="dxa"/>
          </w:tcPr>
          <w:p w14:paraId="71AD0FF5" w14:textId="2BDA6216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174A19E0" w14:textId="73F1A3BB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10CF6132" w14:textId="1823308D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ED08531" w14:textId="3B8CC698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132" w:type="dxa"/>
          </w:tcPr>
          <w:p w14:paraId="20929453" w14:textId="77777777" w:rsidR="00C200C6" w:rsidRPr="00EC6B62" w:rsidRDefault="00C200C6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784" w:type="dxa"/>
          </w:tcPr>
          <w:p w14:paraId="3FAF3B94" w14:textId="22AB8D1D" w:rsidR="00C200C6" w:rsidRPr="00EC6B62" w:rsidRDefault="00F03694" w:rsidP="00F03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14:paraId="60C11BDD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CB80AA" w14:textId="77777777" w:rsidR="003F06A3" w:rsidRDefault="003F06A3" w:rsidP="00B741D0">
            <w:pPr>
              <w:rPr>
                <w:b w:val="0"/>
                <w:bCs w:val="0"/>
                <w:sz w:val="18"/>
                <w:szCs w:val="18"/>
                <w:lang w:val="en-AU"/>
              </w:rPr>
            </w:pPr>
          </w:p>
          <w:p w14:paraId="1C697B23" w14:textId="77777777" w:rsidR="003F06A3" w:rsidRDefault="003F06A3" w:rsidP="00B741D0">
            <w:pPr>
              <w:rPr>
                <w:b w:val="0"/>
                <w:bCs w:val="0"/>
                <w:sz w:val="18"/>
                <w:szCs w:val="18"/>
                <w:lang w:val="en-AU"/>
              </w:rPr>
            </w:pPr>
          </w:p>
          <w:p w14:paraId="2377EDCC" w14:textId="4913EC9F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</w:tcPr>
          <w:p w14:paraId="4AEA6D92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06" w:type="dxa"/>
          </w:tcPr>
          <w:p w14:paraId="1E7A584D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993" w:type="dxa"/>
          </w:tcPr>
          <w:p w14:paraId="569A48C7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327" w:type="dxa"/>
          </w:tcPr>
          <w:p w14:paraId="77E6ED14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12222F5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45A3F33C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296" w:type="dxa"/>
          </w:tcPr>
          <w:p w14:paraId="3DB723BB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416" w:type="dxa"/>
          </w:tcPr>
          <w:p w14:paraId="35E29C18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132" w:type="dxa"/>
          </w:tcPr>
          <w:p w14:paraId="518B126B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784" w:type="dxa"/>
          </w:tcPr>
          <w:p w14:paraId="5F4E7A92" w14:textId="77777777" w:rsidR="003F06A3" w:rsidRPr="00EC6B62" w:rsidRDefault="003F06A3" w:rsidP="00F03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</w:tr>
      <w:tr w:rsidR="00F03694" w14:paraId="4EA3EB39" w14:textId="408D6AEB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98B1B4" w14:textId="77777777" w:rsidR="00F03694" w:rsidRDefault="00F03694">
            <w:pPr>
              <w:rPr>
                <w:lang w:val="en-AU"/>
              </w:rPr>
            </w:pPr>
          </w:p>
        </w:tc>
        <w:tc>
          <w:tcPr>
            <w:tcW w:w="1559" w:type="dxa"/>
          </w:tcPr>
          <w:p w14:paraId="44E6428C" w14:textId="77777777" w:rsidR="00F03694" w:rsidRDefault="00F03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11991" w:type="dxa"/>
            <w:gridSpan w:val="9"/>
          </w:tcPr>
          <w:p w14:paraId="0C4B7E29" w14:textId="022F2F50" w:rsidR="00F03694" w:rsidRPr="00F03694" w:rsidRDefault="00F03694" w:rsidP="00F03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AU"/>
              </w:rPr>
            </w:pPr>
            <w:r w:rsidRPr="00F03694">
              <w:rPr>
                <w:b/>
                <w:bCs/>
                <w:sz w:val="28"/>
                <w:szCs w:val="28"/>
                <w:lang w:val="en-AU"/>
              </w:rPr>
              <w:t>Modified Newcastle Ottawa Quality Assessment Scale for CROSS SECTIONAL studies</w:t>
            </w:r>
          </w:p>
        </w:tc>
      </w:tr>
      <w:tr w:rsidR="00E56BDF" w14:paraId="11A6F86E" w14:textId="473394A1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83C0DA" w14:textId="082DBA4E" w:rsidR="00E56BDF" w:rsidRPr="00E56BDF" w:rsidRDefault="00E56BDF" w:rsidP="00E56BDF">
            <w:pPr>
              <w:jc w:val="center"/>
              <w:rPr>
                <w:b w:val="0"/>
                <w:bCs w:val="0"/>
                <w:lang w:val="en-AU"/>
              </w:rPr>
            </w:pPr>
          </w:p>
        </w:tc>
        <w:tc>
          <w:tcPr>
            <w:tcW w:w="1559" w:type="dxa"/>
          </w:tcPr>
          <w:p w14:paraId="368A2830" w14:textId="53530C99" w:rsidR="00E56BDF" w:rsidRPr="00E56BDF" w:rsidRDefault="00E56BDF" w:rsidP="00E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5625" w:type="dxa"/>
            <w:gridSpan w:val="4"/>
          </w:tcPr>
          <w:p w14:paraId="36D18E20" w14:textId="4C4E34E5" w:rsidR="00E56BDF" w:rsidRPr="00E56BDF" w:rsidRDefault="00E56BDF" w:rsidP="00E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E56BDF">
              <w:rPr>
                <w:b/>
                <w:bCs/>
                <w:lang w:val="en-AU"/>
              </w:rPr>
              <w:t>SELECTION (max 5)</w:t>
            </w:r>
          </w:p>
        </w:tc>
        <w:tc>
          <w:tcPr>
            <w:tcW w:w="1738" w:type="dxa"/>
          </w:tcPr>
          <w:p w14:paraId="20463446" w14:textId="1C302517" w:rsidR="00E56BDF" w:rsidRPr="00E56BDF" w:rsidRDefault="00E56BDF" w:rsidP="00E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E56BDF">
              <w:rPr>
                <w:b/>
                <w:bCs/>
                <w:lang w:val="en-AU"/>
              </w:rPr>
              <w:t>COMPARABILITY (max 2)</w:t>
            </w:r>
          </w:p>
        </w:tc>
        <w:tc>
          <w:tcPr>
            <w:tcW w:w="2712" w:type="dxa"/>
            <w:gridSpan w:val="2"/>
          </w:tcPr>
          <w:p w14:paraId="5D4162CD" w14:textId="6F50159F" w:rsidR="00E56BDF" w:rsidRPr="00E56BDF" w:rsidRDefault="00E56BDF" w:rsidP="00E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E56BDF">
              <w:rPr>
                <w:b/>
                <w:bCs/>
                <w:lang w:val="en-AU"/>
              </w:rPr>
              <w:t>OUTCOME (max 3)</w:t>
            </w:r>
          </w:p>
        </w:tc>
        <w:tc>
          <w:tcPr>
            <w:tcW w:w="1132" w:type="dxa"/>
          </w:tcPr>
          <w:p w14:paraId="30784976" w14:textId="77777777" w:rsidR="00E56BDF" w:rsidRPr="00E56BDF" w:rsidRDefault="00E56BDF" w:rsidP="00E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784" w:type="dxa"/>
          </w:tcPr>
          <w:p w14:paraId="20D9C500" w14:textId="77777777" w:rsidR="00E56BDF" w:rsidRPr="00E56BDF" w:rsidRDefault="00E56BDF" w:rsidP="00E5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</w:tr>
      <w:tr w:rsidR="00E56BDF" w:rsidRPr="00EC6B62" w14:paraId="27815528" w14:textId="5D6742AD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954F27" w14:textId="5D51047F" w:rsidR="00E56BDF" w:rsidRPr="00EC6B62" w:rsidRDefault="00E56BDF" w:rsidP="00E56BDF">
            <w:pPr>
              <w:jc w:val="center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uthor, Year</w:t>
            </w:r>
          </w:p>
        </w:tc>
        <w:tc>
          <w:tcPr>
            <w:tcW w:w="1559" w:type="dxa"/>
          </w:tcPr>
          <w:p w14:paraId="740A7809" w14:textId="3417301F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Methodology of Study</w:t>
            </w:r>
          </w:p>
        </w:tc>
        <w:tc>
          <w:tcPr>
            <w:tcW w:w="1706" w:type="dxa"/>
          </w:tcPr>
          <w:p w14:paraId="50ABEE8D" w14:textId="5F80DFAC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Representativeness of the sample</w:t>
            </w:r>
          </w:p>
        </w:tc>
        <w:tc>
          <w:tcPr>
            <w:tcW w:w="993" w:type="dxa"/>
          </w:tcPr>
          <w:p w14:paraId="6EEB65AC" w14:textId="62D05B88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Sample size</w:t>
            </w:r>
          </w:p>
        </w:tc>
        <w:tc>
          <w:tcPr>
            <w:tcW w:w="1327" w:type="dxa"/>
          </w:tcPr>
          <w:p w14:paraId="57A85824" w14:textId="3F7F51F3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Non-respondents</w:t>
            </w:r>
          </w:p>
        </w:tc>
        <w:tc>
          <w:tcPr>
            <w:tcW w:w="1599" w:type="dxa"/>
          </w:tcPr>
          <w:p w14:paraId="704A4334" w14:textId="4E674A9B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Ascertainment of the exposure</w:t>
            </w:r>
          </w:p>
        </w:tc>
        <w:tc>
          <w:tcPr>
            <w:tcW w:w="1738" w:type="dxa"/>
          </w:tcPr>
          <w:p w14:paraId="6C0111D5" w14:textId="10AA5C0B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Comparability based on the study design or analysis</w:t>
            </w:r>
          </w:p>
        </w:tc>
        <w:tc>
          <w:tcPr>
            <w:tcW w:w="1296" w:type="dxa"/>
          </w:tcPr>
          <w:p w14:paraId="0016009C" w14:textId="6E51C756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Assessment of the outcome</w:t>
            </w:r>
          </w:p>
        </w:tc>
        <w:tc>
          <w:tcPr>
            <w:tcW w:w="1416" w:type="dxa"/>
          </w:tcPr>
          <w:p w14:paraId="67220742" w14:textId="439882EF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Statistical test</w:t>
            </w:r>
          </w:p>
        </w:tc>
        <w:tc>
          <w:tcPr>
            <w:tcW w:w="1916" w:type="dxa"/>
            <w:gridSpan w:val="2"/>
          </w:tcPr>
          <w:p w14:paraId="5D75D118" w14:textId="3CDDBD9C" w:rsidR="00E56BDF" w:rsidRPr="00EC6B62" w:rsidRDefault="00E56BDF" w:rsidP="00E5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AU"/>
              </w:rPr>
            </w:pPr>
            <w:r w:rsidRPr="00EC6B62">
              <w:rPr>
                <w:b/>
                <w:bCs/>
                <w:sz w:val="18"/>
                <w:szCs w:val="18"/>
                <w:lang w:val="en-AU"/>
              </w:rPr>
              <w:t>Score (/10)</w:t>
            </w:r>
          </w:p>
        </w:tc>
      </w:tr>
      <w:tr w:rsidR="003F06A3" w:rsidRPr="00EC6B62" w14:paraId="1880C43E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115956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bdel-Khalek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A</w:t>
            </w:r>
            <w:r>
              <w:rPr>
                <w:sz w:val="18"/>
                <w:szCs w:val="18"/>
                <w:lang w:val="en-AU"/>
              </w:rPr>
              <w:t xml:space="preserve">. </w:t>
            </w:r>
            <w:r w:rsidRPr="00EC6B62">
              <w:rPr>
                <w:sz w:val="18"/>
                <w:szCs w:val="18"/>
                <w:lang w:val="en-AU"/>
              </w:rPr>
              <w:t>M</w:t>
            </w:r>
            <w:r>
              <w:rPr>
                <w:sz w:val="18"/>
                <w:szCs w:val="18"/>
                <w:lang w:val="en-AU"/>
              </w:rPr>
              <w:t xml:space="preserve">., &amp; </w:t>
            </w:r>
            <w:r w:rsidRPr="00EC6B62">
              <w:rPr>
                <w:sz w:val="18"/>
                <w:szCs w:val="18"/>
                <w:lang w:val="en-AU"/>
              </w:rPr>
              <w:t>Lester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D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07</w:t>
            </w:r>
          </w:p>
        </w:tc>
        <w:tc>
          <w:tcPr>
            <w:tcW w:w="1559" w:type="dxa"/>
          </w:tcPr>
          <w:p w14:paraId="619CE679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5B428C9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2317840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582FA80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74CE41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1BD702E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2297026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164402E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A2F6D4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10</w:t>
            </w:r>
          </w:p>
        </w:tc>
      </w:tr>
      <w:tr w:rsidR="003F06A3" w:rsidRPr="00EC6B62" w14:paraId="26B3967D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F54AE1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bdel-Khalek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A</w:t>
            </w:r>
            <w:r>
              <w:rPr>
                <w:sz w:val="18"/>
                <w:szCs w:val="18"/>
                <w:lang w:val="en-AU"/>
              </w:rPr>
              <w:t>., &amp;</w:t>
            </w:r>
            <w:r w:rsidRPr="00EC6B62">
              <w:rPr>
                <w:sz w:val="18"/>
                <w:szCs w:val="18"/>
                <w:lang w:val="en-AU"/>
              </w:rPr>
              <w:t xml:space="preserve"> Lester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D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02</w:t>
            </w:r>
          </w:p>
        </w:tc>
        <w:tc>
          <w:tcPr>
            <w:tcW w:w="1559" w:type="dxa"/>
          </w:tcPr>
          <w:p w14:paraId="434650BC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706" w:type="dxa"/>
          </w:tcPr>
          <w:p w14:paraId="7B94229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7CFF38E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6376F3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7B2040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0350FD6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5515F3E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463B4B4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BC2AEA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7A5FEC88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A0EE15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bdollahi, A</w:t>
            </w:r>
            <w:r>
              <w:rPr>
                <w:sz w:val="18"/>
                <w:szCs w:val="18"/>
                <w:lang w:val="en-AU"/>
              </w:rPr>
              <w:t xml:space="preserve">., &amp; </w:t>
            </w:r>
            <w:r w:rsidRPr="00EC6B62">
              <w:rPr>
                <w:sz w:val="18"/>
                <w:szCs w:val="18"/>
                <w:lang w:val="en-AU"/>
              </w:rPr>
              <w:t>Carlbring, P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17</w:t>
            </w:r>
          </w:p>
        </w:tc>
        <w:tc>
          <w:tcPr>
            <w:tcW w:w="1559" w:type="dxa"/>
          </w:tcPr>
          <w:p w14:paraId="02DA9012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questionnaire-based survey</w:t>
            </w:r>
          </w:p>
        </w:tc>
        <w:tc>
          <w:tcPr>
            <w:tcW w:w="1706" w:type="dxa"/>
          </w:tcPr>
          <w:p w14:paraId="15D5C05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4441374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14F295E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96E9DF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63AE995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3C3CA60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DBAEA3B" w14:textId="7898BB46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6B8CB67" w14:textId="62E55AAC" w:rsidR="003F06A3" w:rsidRPr="00EC6B62" w:rsidRDefault="00533388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211CC381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020D80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hmadboukani,</w:t>
            </w:r>
            <w:r>
              <w:rPr>
                <w:sz w:val="18"/>
                <w:szCs w:val="18"/>
                <w:lang w:val="en-AU"/>
              </w:rPr>
              <w:t xml:space="preserve"> S. et al., </w:t>
            </w:r>
            <w:r w:rsidRPr="00EC6B62">
              <w:rPr>
                <w:sz w:val="18"/>
                <w:szCs w:val="18"/>
                <w:lang w:val="en-AU"/>
              </w:rPr>
              <w:t>2021</w:t>
            </w:r>
          </w:p>
        </w:tc>
        <w:tc>
          <w:tcPr>
            <w:tcW w:w="1559" w:type="dxa"/>
          </w:tcPr>
          <w:p w14:paraId="62CCB726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and modelling study</w:t>
            </w:r>
          </w:p>
        </w:tc>
        <w:tc>
          <w:tcPr>
            <w:tcW w:w="1706" w:type="dxa"/>
          </w:tcPr>
          <w:p w14:paraId="629B09D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70D6540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69635EB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435BD8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3CB54B4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121584B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5E920500" w14:textId="13D46C54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2D6AFA3" w14:textId="2CAEFF1A" w:rsidR="003F06A3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</w:t>
            </w:r>
          </w:p>
        </w:tc>
      </w:tr>
      <w:tr w:rsidR="003F06A3" w:rsidRPr="00EC6B62" w14:paraId="30214EB9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84E3AF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hmadi, J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4</w:t>
            </w:r>
          </w:p>
        </w:tc>
        <w:tc>
          <w:tcPr>
            <w:tcW w:w="1559" w:type="dxa"/>
          </w:tcPr>
          <w:p w14:paraId="701F96C6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06E820D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1240BC2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87E50F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0F62F0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F7660E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7B705D7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20BE00F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3436A9E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6221651A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D5EB73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hmadpoor, J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0</w:t>
            </w:r>
          </w:p>
        </w:tc>
        <w:tc>
          <w:tcPr>
            <w:tcW w:w="1559" w:type="dxa"/>
          </w:tcPr>
          <w:p w14:paraId="11B63EE5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questionnaire-based survey</w:t>
            </w:r>
          </w:p>
        </w:tc>
        <w:tc>
          <w:tcPr>
            <w:tcW w:w="1706" w:type="dxa"/>
          </w:tcPr>
          <w:p w14:paraId="17979FC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2EDA2F5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0356514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599" w:type="dxa"/>
          </w:tcPr>
          <w:p w14:paraId="2179E21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5BE48F5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A5C9CE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DFD2E8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4EDCEB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4F642ACD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30900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hmed, S.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EC6B62">
              <w:rPr>
                <w:sz w:val="18"/>
                <w:szCs w:val="18"/>
                <w:lang w:val="en-AU"/>
              </w:rPr>
              <w:t>A.</w:t>
            </w:r>
            <w:r>
              <w:rPr>
                <w:sz w:val="18"/>
                <w:szCs w:val="18"/>
                <w:lang w:val="en-AU"/>
              </w:rPr>
              <w:t xml:space="preserve"> et al., </w:t>
            </w:r>
            <w:r w:rsidRPr="00EC6B62">
              <w:rPr>
                <w:sz w:val="18"/>
                <w:szCs w:val="18"/>
                <w:lang w:val="en-AU"/>
              </w:rPr>
              <w:t>2016</w:t>
            </w:r>
          </w:p>
        </w:tc>
        <w:tc>
          <w:tcPr>
            <w:tcW w:w="1559" w:type="dxa"/>
          </w:tcPr>
          <w:p w14:paraId="00133B5D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7CD8FCD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2B684B0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5B121B8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0B73D1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0B0ACBE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44DFF71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5F17608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EDE40A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</w:t>
            </w:r>
          </w:p>
        </w:tc>
      </w:tr>
      <w:tr w:rsidR="003F06A3" w:rsidRPr="00EC6B62" w14:paraId="09AD7267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CAE146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kbari</w:t>
            </w:r>
            <w:r>
              <w:rPr>
                <w:sz w:val="18"/>
                <w:szCs w:val="18"/>
                <w:lang w:val="en-AU"/>
              </w:rPr>
              <w:t xml:space="preserve">, A. et al., </w:t>
            </w:r>
            <w:r w:rsidRPr="00EC6B62">
              <w:rPr>
                <w:sz w:val="18"/>
                <w:szCs w:val="18"/>
                <w:lang w:val="en-AU"/>
              </w:rPr>
              <w:t>2017</w:t>
            </w:r>
          </w:p>
        </w:tc>
        <w:tc>
          <w:tcPr>
            <w:tcW w:w="1559" w:type="dxa"/>
          </w:tcPr>
          <w:p w14:paraId="12311C5D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correlational study</w:t>
            </w:r>
          </w:p>
        </w:tc>
        <w:tc>
          <w:tcPr>
            <w:tcW w:w="1706" w:type="dxa"/>
          </w:tcPr>
          <w:p w14:paraId="0119DEC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5884143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E095ED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888855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18706AF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2BC56CF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4FF104C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C51657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6</w:t>
            </w:r>
          </w:p>
        </w:tc>
      </w:tr>
      <w:tr w:rsidR="003F06A3" w:rsidRPr="00EC6B62" w14:paraId="6729B295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E0A7E82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kram, B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8</w:t>
            </w:r>
          </w:p>
        </w:tc>
        <w:tc>
          <w:tcPr>
            <w:tcW w:w="1559" w:type="dxa"/>
          </w:tcPr>
          <w:p w14:paraId="53A417B1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analytical study</w:t>
            </w:r>
          </w:p>
        </w:tc>
        <w:tc>
          <w:tcPr>
            <w:tcW w:w="1706" w:type="dxa"/>
          </w:tcPr>
          <w:p w14:paraId="592DD2A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4DF7BD2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341FF1C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88C62F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CBDBCF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2606B5F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6A7F3F4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EAABD3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6</w:t>
            </w:r>
          </w:p>
        </w:tc>
      </w:tr>
      <w:tr w:rsidR="003F06A3" w:rsidRPr="00EC6B62" w14:paraId="37584D6C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B4E288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lastRenderedPageBreak/>
              <w:t>Almoammar, S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1</w:t>
            </w:r>
          </w:p>
        </w:tc>
        <w:tc>
          <w:tcPr>
            <w:tcW w:w="1559" w:type="dxa"/>
          </w:tcPr>
          <w:p w14:paraId="47636488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 online questionnaire-based study</w:t>
            </w:r>
          </w:p>
        </w:tc>
        <w:tc>
          <w:tcPr>
            <w:tcW w:w="1706" w:type="dxa"/>
          </w:tcPr>
          <w:p w14:paraId="4B14892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6DDF600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2D74073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744DF6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083B753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C0DAAE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636268E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15EA7C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07A8AB21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19EFBE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miri, L</w:t>
            </w:r>
            <w:r>
              <w:rPr>
                <w:sz w:val="18"/>
                <w:szCs w:val="18"/>
                <w:lang w:val="en-AU"/>
              </w:rPr>
              <w:t>. et al., 2013</w:t>
            </w:r>
          </w:p>
        </w:tc>
        <w:tc>
          <w:tcPr>
            <w:tcW w:w="1559" w:type="dxa"/>
          </w:tcPr>
          <w:p w14:paraId="5B33AF2D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68D449C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331E6D5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3155A8F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E3F664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21431F7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2719D24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24A47EF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5A720F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203638AC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B9CD14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mr, M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3</w:t>
            </w:r>
          </w:p>
        </w:tc>
        <w:tc>
          <w:tcPr>
            <w:tcW w:w="1559" w:type="dxa"/>
          </w:tcPr>
          <w:p w14:paraId="2EFD6C08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4B263AC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14AAF11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7CF0BE2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ABC999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05E112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3C4B4F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0C5F8A1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841D28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4E2FB035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28D7BA" w14:textId="77777777" w:rsidR="003F06A3" w:rsidRPr="003C3FF5" w:rsidRDefault="003F06A3" w:rsidP="00B741D0">
            <w:pPr>
              <w:rPr>
                <w:sz w:val="18"/>
                <w:szCs w:val="18"/>
                <w:highlight w:val="yellow"/>
                <w:lang w:val="en-AU"/>
              </w:rPr>
            </w:pPr>
            <w:r w:rsidRPr="002458CC">
              <w:rPr>
                <w:sz w:val="18"/>
                <w:szCs w:val="18"/>
                <w:lang w:val="en-AU"/>
              </w:rPr>
              <w:t>Ariapooran, S., &amp; Sheibani, H., 2021</w:t>
            </w:r>
          </w:p>
        </w:tc>
        <w:tc>
          <w:tcPr>
            <w:tcW w:w="1559" w:type="dxa"/>
          </w:tcPr>
          <w:p w14:paraId="48E8F215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and correlational study</w:t>
            </w:r>
          </w:p>
        </w:tc>
        <w:tc>
          <w:tcPr>
            <w:tcW w:w="1706" w:type="dxa"/>
          </w:tcPr>
          <w:p w14:paraId="2B9BDE9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15B7A50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414279F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E4D1D8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5F73352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1CB53A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50557E9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AE56A6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5</w:t>
            </w:r>
          </w:p>
        </w:tc>
      </w:tr>
      <w:tr w:rsidR="003F06A3" w:rsidRPr="00EC6B62" w14:paraId="20AD6D4B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87C37D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Bibi, A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9</w:t>
            </w:r>
          </w:p>
        </w:tc>
        <w:tc>
          <w:tcPr>
            <w:tcW w:w="1559" w:type="dxa"/>
          </w:tcPr>
          <w:p w14:paraId="71634AE7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093D7E7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1729B9D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36CBCE7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3BD79A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56F02F1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574B6D2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03A67AC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4C124C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9</w:t>
            </w:r>
          </w:p>
        </w:tc>
      </w:tr>
      <w:tr w:rsidR="003F06A3" w:rsidRPr="00EC6B62" w14:paraId="130EA642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469F27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Borji</w:t>
            </w:r>
            <w:r>
              <w:rPr>
                <w:sz w:val="18"/>
                <w:szCs w:val="18"/>
                <w:lang w:val="en-AU"/>
              </w:rPr>
              <w:t>, M. et al.,</w:t>
            </w:r>
            <w:r w:rsidRPr="00EC6B62">
              <w:rPr>
                <w:sz w:val="18"/>
                <w:szCs w:val="18"/>
                <w:lang w:val="en-AU"/>
              </w:rPr>
              <w:t xml:space="preserve"> 2019</w:t>
            </w:r>
          </w:p>
        </w:tc>
        <w:tc>
          <w:tcPr>
            <w:tcW w:w="1559" w:type="dxa"/>
          </w:tcPr>
          <w:p w14:paraId="08546AE5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 xml:space="preserve">Descriptive-analytical study </w:t>
            </w:r>
          </w:p>
        </w:tc>
        <w:tc>
          <w:tcPr>
            <w:tcW w:w="1706" w:type="dxa"/>
          </w:tcPr>
          <w:p w14:paraId="299590D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69E30E3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46A4C94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ACA108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74E8777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153CC09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56B5341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09C9BB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9</w:t>
            </w:r>
          </w:p>
        </w:tc>
      </w:tr>
      <w:tr w:rsidR="003F06A3" w:rsidRPr="00EC6B62" w14:paraId="07DC5980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0CDF3C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adfar, M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1</w:t>
            </w:r>
          </w:p>
        </w:tc>
        <w:tc>
          <w:tcPr>
            <w:tcW w:w="1559" w:type="dxa"/>
          </w:tcPr>
          <w:p w14:paraId="6CDCDB0C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Instrument validation study</w:t>
            </w:r>
          </w:p>
        </w:tc>
        <w:tc>
          <w:tcPr>
            <w:tcW w:w="1706" w:type="dxa"/>
          </w:tcPr>
          <w:p w14:paraId="6FCC402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9C6D44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2BCB01E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615181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124B13E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6546AEE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63B099AD" w14:textId="507D6595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9045FD0" w14:textId="4F67D061" w:rsidR="003F06A3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</w:t>
            </w:r>
          </w:p>
        </w:tc>
      </w:tr>
      <w:tr w:rsidR="00BD14C3" w:rsidRPr="00EC6B62" w14:paraId="017630BE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CF020B" w14:textId="4B3F4747" w:rsidR="00BD14C3" w:rsidRPr="00EC6B62" w:rsidRDefault="00BD14C3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ar, S. et al., 2022</w:t>
            </w:r>
          </w:p>
        </w:tc>
        <w:tc>
          <w:tcPr>
            <w:tcW w:w="1559" w:type="dxa"/>
          </w:tcPr>
          <w:p w14:paraId="138E0EC1" w14:textId="67723EE5" w:rsidR="00BD14C3" w:rsidRPr="00EC6B62" w:rsidRDefault="00BD14C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orrelational study</w:t>
            </w:r>
          </w:p>
        </w:tc>
        <w:tc>
          <w:tcPr>
            <w:tcW w:w="1706" w:type="dxa"/>
          </w:tcPr>
          <w:p w14:paraId="4BD8C2C7" w14:textId="24E3C410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55B51CC4" w14:textId="003D8443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201D6831" w14:textId="77777777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332E33D" w14:textId="136C8EE6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724460EA" w14:textId="236225FC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4446F555" w14:textId="3DA487A5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13E8F53" w14:textId="6BF4A4C6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80D4E01" w14:textId="5544C351" w:rsidR="00BD14C3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674BEB1B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623A0D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Elhadi, M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0</w:t>
            </w:r>
          </w:p>
        </w:tc>
        <w:tc>
          <w:tcPr>
            <w:tcW w:w="1559" w:type="dxa"/>
          </w:tcPr>
          <w:p w14:paraId="7259C130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78553EA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795276F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BAA04B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484DD5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282C373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34FD08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68000C8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4ECB0E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5890575B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874C70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Eskin, M</w:t>
            </w:r>
            <w:r>
              <w:rPr>
                <w:sz w:val="18"/>
                <w:szCs w:val="18"/>
                <w:lang w:val="en-AU"/>
              </w:rPr>
              <w:t>. et al.</w:t>
            </w:r>
            <w:r w:rsidRPr="00EC6B62">
              <w:rPr>
                <w:sz w:val="18"/>
                <w:szCs w:val="18"/>
                <w:lang w:val="en-AU"/>
              </w:rPr>
              <w:t>, 2020</w:t>
            </w:r>
          </w:p>
        </w:tc>
        <w:tc>
          <w:tcPr>
            <w:tcW w:w="1559" w:type="dxa"/>
          </w:tcPr>
          <w:p w14:paraId="6F8C5886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</w:t>
            </w:r>
          </w:p>
          <w:p w14:paraId="762D05D6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orrelational design study</w:t>
            </w:r>
          </w:p>
        </w:tc>
        <w:tc>
          <w:tcPr>
            <w:tcW w:w="1706" w:type="dxa"/>
          </w:tcPr>
          <w:p w14:paraId="3845D80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6A7C828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45A8E2B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B0E669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283709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3783763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495B3E0D" w14:textId="2C15785D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C684E4A" w14:textId="68605461" w:rsidR="003F06A3" w:rsidRPr="00EC6B62" w:rsidRDefault="00533388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</w:t>
            </w:r>
          </w:p>
        </w:tc>
      </w:tr>
      <w:tr w:rsidR="003F06A3" w:rsidRPr="00EC6B62" w14:paraId="6E8D9BBE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741C2B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Eskin, M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1</w:t>
            </w:r>
          </w:p>
        </w:tc>
        <w:tc>
          <w:tcPr>
            <w:tcW w:w="1559" w:type="dxa"/>
          </w:tcPr>
          <w:p w14:paraId="65697CDA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questionnaire-based survey</w:t>
            </w:r>
          </w:p>
        </w:tc>
        <w:tc>
          <w:tcPr>
            <w:tcW w:w="1706" w:type="dxa"/>
          </w:tcPr>
          <w:p w14:paraId="1AE7B23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45AD3EA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22494F8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17BE29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38B1068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7A539E0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4E2C64A" w14:textId="5291EE58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3ADDEB03" w14:textId="7696DEF8" w:rsidR="003F06A3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</w:t>
            </w:r>
          </w:p>
        </w:tc>
      </w:tr>
      <w:tr w:rsidR="003F06A3" w:rsidRPr="00EC6B62" w14:paraId="5269FE31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9CB711" w14:textId="77777777" w:rsidR="003F06A3" w:rsidRPr="002D7BC8" w:rsidRDefault="003F06A3" w:rsidP="00B741D0">
            <w:pPr>
              <w:rPr>
                <w:sz w:val="18"/>
                <w:szCs w:val="18"/>
                <w:lang w:val="en-AU"/>
              </w:rPr>
            </w:pPr>
            <w:r w:rsidRPr="002D7BC8">
              <w:rPr>
                <w:sz w:val="18"/>
                <w:szCs w:val="18"/>
                <w:lang w:val="en-AU"/>
              </w:rPr>
              <w:t>Fekih-Romdhane, F. et al., 2020</w:t>
            </w:r>
          </w:p>
        </w:tc>
        <w:tc>
          <w:tcPr>
            <w:tcW w:w="1559" w:type="dxa"/>
          </w:tcPr>
          <w:p w14:paraId="1C27E883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420F9B3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6BC18A1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7ADB14F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1BFBFD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430586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DBD30F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5E0BD515" w14:textId="14F4C2A9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6FA7BBF" w14:textId="067BCC52" w:rsidR="003F06A3" w:rsidRPr="00EC6B62" w:rsidRDefault="00533388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</w:t>
            </w:r>
          </w:p>
        </w:tc>
      </w:tr>
      <w:tr w:rsidR="003B4CF6" w:rsidRPr="00EC6B62" w14:paraId="7A238AEF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BE9E11" w14:textId="3C147D47" w:rsidR="003B4CF6" w:rsidRPr="002D7BC8" w:rsidRDefault="003B4CF6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Fekih-Romdhane, F. et al., 2021</w:t>
            </w:r>
          </w:p>
        </w:tc>
        <w:tc>
          <w:tcPr>
            <w:tcW w:w="1559" w:type="dxa"/>
          </w:tcPr>
          <w:p w14:paraId="3BC2D3A8" w14:textId="2F38FB9C" w:rsidR="003B4CF6" w:rsidRPr="00EC6B62" w:rsidRDefault="003B4CF6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3C3EB9EF" w14:textId="3FAFD242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4D6FE0DD" w14:textId="4D28AA67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58124C5C" w14:textId="38195A73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599" w:type="dxa"/>
          </w:tcPr>
          <w:p w14:paraId="5108499A" w14:textId="5DCCE6FE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5FC6D2A" w14:textId="18C67C9C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FF4C463" w14:textId="11A73A73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6C1F0BE3" w14:textId="7A8DE1C2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E180277" w14:textId="587423CA" w:rsidR="003B4CF6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347AB364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9B878C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 xml:space="preserve">Ghadampour, </w:t>
            </w:r>
            <w:r>
              <w:rPr>
                <w:sz w:val="18"/>
                <w:szCs w:val="18"/>
                <w:lang w:val="en-AU"/>
              </w:rPr>
              <w:t xml:space="preserve">E. et al., </w:t>
            </w:r>
            <w:r w:rsidRPr="00EC6B62">
              <w:rPr>
                <w:sz w:val="18"/>
                <w:szCs w:val="18"/>
                <w:lang w:val="en-AU"/>
              </w:rPr>
              <w:t>2017</w:t>
            </w:r>
          </w:p>
        </w:tc>
        <w:tc>
          <w:tcPr>
            <w:tcW w:w="1559" w:type="dxa"/>
          </w:tcPr>
          <w:p w14:paraId="0AABB8AA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orrelational study</w:t>
            </w:r>
          </w:p>
        </w:tc>
        <w:tc>
          <w:tcPr>
            <w:tcW w:w="1706" w:type="dxa"/>
          </w:tcPr>
          <w:p w14:paraId="78D80B1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132DD66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6086387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830A59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1D4D577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3B21404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05AAD72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60CCF5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3F06A3" w:rsidRPr="00EC6B62" w14:paraId="2487E7C5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240D00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Ghaderi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D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8</w:t>
            </w:r>
          </w:p>
        </w:tc>
        <w:tc>
          <w:tcPr>
            <w:tcW w:w="1559" w:type="dxa"/>
          </w:tcPr>
          <w:p w14:paraId="6B7A82EC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ausal-comparative study</w:t>
            </w:r>
          </w:p>
        </w:tc>
        <w:tc>
          <w:tcPr>
            <w:tcW w:w="1706" w:type="dxa"/>
          </w:tcPr>
          <w:p w14:paraId="55FD8FC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7B81521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2B37B1F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2B3611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06A1969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0019E3E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C49341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F5F428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63C0108E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D34949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Goldney, R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 xml:space="preserve"> D.</w:t>
            </w:r>
            <w:r>
              <w:rPr>
                <w:sz w:val="18"/>
                <w:szCs w:val="18"/>
                <w:lang w:val="en-AU"/>
              </w:rPr>
              <w:t xml:space="preserve"> et al., </w:t>
            </w:r>
            <w:r w:rsidRPr="00EC6B62">
              <w:rPr>
                <w:sz w:val="18"/>
                <w:szCs w:val="18"/>
                <w:lang w:val="en-AU"/>
              </w:rPr>
              <w:t>1998</w:t>
            </w:r>
          </w:p>
        </w:tc>
        <w:tc>
          <w:tcPr>
            <w:tcW w:w="1559" w:type="dxa"/>
          </w:tcPr>
          <w:p w14:paraId="20AF2B65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7B208C2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2AAE3C9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327" w:type="dxa"/>
          </w:tcPr>
          <w:p w14:paraId="7957472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4512B9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5900F3F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296" w:type="dxa"/>
          </w:tcPr>
          <w:p w14:paraId="149C8E4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416" w:type="dxa"/>
          </w:tcPr>
          <w:p w14:paraId="550BB03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3C74B13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3</w:t>
            </w:r>
          </w:p>
        </w:tc>
      </w:tr>
      <w:tr w:rsidR="003F06A3" w:rsidRPr="00EC6B62" w14:paraId="5E0FE6E1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A47F58B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Habibi</w:t>
            </w:r>
            <w:r>
              <w:rPr>
                <w:sz w:val="18"/>
                <w:szCs w:val="18"/>
                <w:lang w:val="en-AU"/>
              </w:rPr>
              <w:t xml:space="preserve">, F. et al., </w:t>
            </w:r>
            <w:r w:rsidRPr="00EC6B62">
              <w:rPr>
                <w:sz w:val="18"/>
                <w:szCs w:val="18"/>
                <w:lang w:val="en-AU"/>
              </w:rPr>
              <w:t>2021</w:t>
            </w:r>
          </w:p>
        </w:tc>
        <w:tc>
          <w:tcPr>
            <w:tcW w:w="1559" w:type="dxa"/>
          </w:tcPr>
          <w:p w14:paraId="15A3CD29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descriptive study</w:t>
            </w:r>
          </w:p>
        </w:tc>
        <w:tc>
          <w:tcPr>
            <w:tcW w:w="1706" w:type="dxa"/>
          </w:tcPr>
          <w:p w14:paraId="4802547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1C6E55E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4FE188F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A50E2C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2C18746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135C51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46D7F0D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53FDD0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6</w:t>
            </w:r>
          </w:p>
        </w:tc>
      </w:tr>
      <w:tr w:rsidR="003B4CF6" w:rsidRPr="00EC6B62" w14:paraId="6EA3EFF2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B92969" w14:textId="2B18FB7C" w:rsidR="003B4CF6" w:rsidRPr="00EC6B62" w:rsidRDefault="003B4CF6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Habib, O., et al., 2022</w:t>
            </w:r>
          </w:p>
        </w:tc>
        <w:tc>
          <w:tcPr>
            <w:tcW w:w="1559" w:type="dxa"/>
          </w:tcPr>
          <w:p w14:paraId="4F76A0E6" w14:textId="53F362CF" w:rsidR="003B4CF6" w:rsidRPr="00EC6B62" w:rsidRDefault="00CC2C10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ross sectional descriptive study</w:t>
            </w:r>
          </w:p>
        </w:tc>
        <w:tc>
          <w:tcPr>
            <w:tcW w:w="1706" w:type="dxa"/>
          </w:tcPr>
          <w:p w14:paraId="150765DC" w14:textId="3B228028" w:rsidR="003B4CF6" w:rsidRPr="00EC6B62" w:rsidRDefault="00CC2C10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57DB5547" w14:textId="359B5A05" w:rsidR="003B4CF6" w:rsidRPr="00EC6B62" w:rsidRDefault="00CC2C10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14637304" w14:textId="77777777" w:rsidR="003B4CF6" w:rsidRPr="00EC6B62" w:rsidRDefault="003B4CF6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6401B59" w14:textId="23D94357" w:rsidR="003B4CF6" w:rsidRPr="00EC6B62" w:rsidRDefault="00CC2C10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2465F655" w14:textId="60F92C0E" w:rsidR="003B4CF6" w:rsidRPr="00EC6B62" w:rsidRDefault="00CC2C10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6A7DBEA" w14:textId="521C11EA" w:rsidR="003B4CF6" w:rsidRPr="00EC6B62" w:rsidRDefault="00CC2C10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0AC9353" w14:textId="19E82F61" w:rsidR="003B4CF6" w:rsidRPr="00EC6B62" w:rsidRDefault="00CC2C10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79C9F9C" w14:textId="7B6E48E4" w:rsidR="003B4CF6" w:rsidRPr="00EC6B62" w:rsidRDefault="00CC2C10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</w:t>
            </w:r>
          </w:p>
        </w:tc>
      </w:tr>
      <w:tr w:rsidR="003F06A3" w:rsidRPr="00EC6B62" w14:paraId="26F9FC82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19378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Hakami, R</w:t>
            </w:r>
            <w:r>
              <w:rPr>
                <w:sz w:val="18"/>
                <w:szCs w:val="18"/>
                <w:lang w:val="en-AU"/>
              </w:rPr>
              <w:t xml:space="preserve">. M., </w:t>
            </w:r>
            <w:r w:rsidRPr="00EC6B62">
              <w:rPr>
                <w:sz w:val="18"/>
                <w:szCs w:val="18"/>
                <w:lang w:val="en-AU"/>
              </w:rPr>
              <w:t>2018</w:t>
            </w:r>
          </w:p>
        </w:tc>
        <w:tc>
          <w:tcPr>
            <w:tcW w:w="1559" w:type="dxa"/>
          </w:tcPr>
          <w:p w14:paraId="1975190E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3C4EF91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3CB6BA6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4918D89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93A831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34C38F2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D5697F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0E0FBFD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D3E381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9</w:t>
            </w:r>
          </w:p>
        </w:tc>
      </w:tr>
      <w:tr w:rsidR="003F06A3" w:rsidRPr="00EC6B62" w14:paraId="65881A73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58C544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lastRenderedPageBreak/>
              <w:t>Hamdan, S</w:t>
            </w:r>
            <w:r>
              <w:rPr>
                <w:sz w:val="18"/>
                <w:szCs w:val="18"/>
                <w:lang w:val="en-AU"/>
              </w:rPr>
              <w:t xml:space="preserve">., &amp; </w:t>
            </w:r>
            <w:r w:rsidRPr="00EC6B62">
              <w:rPr>
                <w:sz w:val="18"/>
                <w:szCs w:val="18"/>
                <w:lang w:val="en-AU"/>
              </w:rPr>
              <w:t>Hallaq, E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21</w:t>
            </w:r>
          </w:p>
        </w:tc>
        <w:tc>
          <w:tcPr>
            <w:tcW w:w="1559" w:type="dxa"/>
          </w:tcPr>
          <w:p w14:paraId="6B94AAD3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questionnaire-based survey</w:t>
            </w:r>
          </w:p>
        </w:tc>
        <w:tc>
          <w:tcPr>
            <w:tcW w:w="1706" w:type="dxa"/>
          </w:tcPr>
          <w:p w14:paraId="416A5AC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2829ADD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61FF866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2D4AB3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53B9FA0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20B8F71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72EB26EE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2417DE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2FB4830F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6BA092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Heydari, A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3</w:t>
            </w:r>
          </w:p>
        </w:tc>
        <w:tc>
          <w:tcPr>
            <w:tcW w:w="1559" w:type="dxa"/>
          </w:tcPr>
          <w:p w14:paraId="08FBBF02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questionnaire-based survey</w:t>
            </w:r>
          </w:p>
        </w:tc>
        <w:tc>
          <w:tcPr>
            <w:tcW w:w="1706" w:type="dxa"/>
          </w:tcPr>
          <w:p w14:paraId="3CDB6B8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48B8A53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EA6BE9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DE9922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54979A2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5702DEA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423B35C" w14:textId="301AC6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8A4A758" w14:textId="433231F1" w:rsidR="003F06A3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</w:t>
            </w:r>
          </w:p>
        </w:tc>
      </w:tr>
      <w:tr w:rsidR="003F06A3" w:rsidRPr="00EC6B62" w14:paraId="66C0FD6A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1490B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Hidarisharaf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P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6</w:t>
            </w:r>
          </w:p>
        </w:tc>
        <w:tc>
          <w:tcPr>
            <w:tcW w:w="1559" w:type="dxa"/>
          </w:tcPr>
          <w:p w14:paraId="1F01AF01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and correlational study</w:t>
            </w:r>
          </w:p>
        </w:tc>
        <w:tc>
          <w:tcPr>
            <w:tcW w:w="1706" w:type="dxa"/>
          </w:tcPr>
          <w:p w14:paraId="1EA3750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7FCC97A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66E3D2C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D197A0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656C1E2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FCEECA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4058CA7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95CC36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6</w:t>
            </w:r>
          </w:p>
        </w:tc>
      </w:tr>
      <w:tr w:rsidR="003F06A3" w:rsidRPr="00EC6B62" w14:paraId="28372E3B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C6B1CA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 xml:space="preserve">Hosseini, </w:t>
            </w:r>
            <w:r>
              <w:rPr>
                <w:sz w:val="18"/>
                <w:szCs w:val="18"/>
                <w:lang w:val="en-AU"/>
              </w:rPr>
              <w:t xml:space="preserve">A. et al., </w:t>
            </w:r>
            <w:r w:rsidRPr="00EC6B62">
              <w:rPr>
                <w:sz w:val="18"/>
                <w:szCs w:val="18"/>
                <w:lang w:val="en-AU"/>
              </w:rPr>
              <w:t>2005</w:t>
            </w:r>
          </w:p>
        </w:tc>
        <w:tc>
          <w:tcPr>
            <w:tcW w:w="1559" w:type="dxa"/>
          </w:tcPr>
          <w:p w14:paraId="259F438A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ausal-comparative study</w:t>
            </w:r>
          </w:p>
        </w:tc>
        <w:tc>
          <w:tcPr>
            <w:tcW w:w="1706" w:type="dxa"/>
          </w:tcPr>
          <w:p w14:paraId="69EEBE9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713000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327" w:type="dxa"/>
          </w:tcPr>
          <w:p w14:paraId="7EF3C29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87DC6D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3C43179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4EC55F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9A9DBD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463801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5</w:t>
            </w:r>
          </w:p>
        </w:tc>
      </w:tr>
      <w:tr w:rsidR="003F06A3" w:rsidRPr="00EC6B62" w14:paraId="60315CDF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F568C5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Inam, S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 xml:space="preserve"> B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07</w:t>
            </w:r>
          </w:p>
        </w:tc>
        <w:tc>
          <w:tcPr>
            <w:tcW w:w="1559" w:type="dxa"/>
          </w:tcPr>
          <w:p w14:paraId="4CC13784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2B7B96A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3F4F340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C8B9C3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2F532E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3B0012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5229C2A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71E9B4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C37B54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3F06A3" w:rsidRPr="00EC6B62" w14:paraId="656E3078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0C4C42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Khaleghi, M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1</w:t>
            </w:r>
          </w:p>
        </w:tc>
        <w:tc>
          <w:tcPr>
            <w:tcW w:w="1559" w:type="dxa"/>
          </w:tcPr>
          <w:p w14:paraId="77A70B7F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5E7111D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32C5D43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A6C53B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8D59E9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1631659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001312D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6C5C845" w14:textId="77B2B10E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CA0F1EF" w14:textId="027BEC55" w:rsidR="003F06A3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102D5E77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F4652D8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Khokher, S</w:t>
            </w:r>
            <w:r>
              <w:rPr>
                <w:sz w:val="18"/>
                <w:szCs w:val="18"/>
                <w:lang w:val="en-AU"/>
              </w:rPr>
              <w:t xml:space="preserve">., &amp; </w:t>
            </w:r>
            <w:r w:rsidRPr="00EC6B62">
              <w:rPr>
                <w:sz w:val="18"/>
                <w:szCs w:val="18"/>
                <w:lang w:val="en-AU"/>
              </w:rPr>
              <w:t>Khan, M</w:t>
            </w:r>
            <w:r>
              <w:rPr>
                <w:sz w:val="18"/>
                <w:szCs w:val="18"/>
                <w:lang w:val="en-AU"/>
              </w:rPr>
              <w:t xml:space="preserve">. </w:t>
            </w:r>
            <w:r w:rsidRPr="00EC6B62">
              <w:rPr>
                <w:sz w:val="18"/>
                <w:szCs w:val="18"/>
                <w:lang w:val="en-AU"/>
              </w:rPr>
              <w:t>M., 2005</w:t>
            </w:r>
          </w:p>
        </w:tc>
        <w:tc>
          <w:tcPr>
            <w:tcW w:w="1559" w:type="dxa"/>
          </w:tcPr>
          <w:p w14:paraId="57E50DD8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09510E7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5A4631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0E793E5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C5A890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18475BB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049709C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315DC50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55D1CF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</w:t>
            </w:r>
          </w:p>
        </w:tc>
      </w:tr>
      <w:tr w:rsidR="003F06A3" w:rsidRPr="00EC6B62" w14:paraId="67E6BCB6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78DC52F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Khosravi, M</w:t>
            </w:r>
            <w:r>
              <w:rPr>
                <w:sz w:val="18"/>
                <w:szCs w:val="18"/>
                <w:lang w:val="en-AU"/>
              </w:rPr>
              <w:t xml:space="preserve">., &amp; </w:t>
            </w:r>
            <w:r w:rsidRPr="00EC6B62">
              <w:rPr>
                <w:sz w:val="18"/>
                <w:szCs w:val="18"/>
                <w:lang w:val="en-AU"/>
              </w:rPr>
              <w:t>Kasaeiyan, R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20</w:t>
            </w:r>
          </w:p>
        </w:tc>
        <w:tc>
          <w:tcPr>
            <w:tcW w:w="1559" w:type="dxa"/>
          </w:tcPr>
          <w:p w14:paraId="54D280A1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2A9D713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750C09F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9E7262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3B0069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2F9362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5D9E6C1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21A4F7E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0C670E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9</w:t>
            </w:r>
          </w:p>
        </w:tc>
      </w:tr>
      <w:tr w:rsidR="00BD14C3" w:rsidRPr="00EC6B62" w14:paraId="6F627B12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78F829" w14:textId="6A5E4952" w:rsidR="00BD14C3" w:rsidRPr="00EC6B62" w:rsidRDefault="00BD14C3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Kiaei, Y., &amp; Kachooei, M., 2022</w:t>
            </w:r>
          </w:p>
        </w:tc>
        <w:tc>
          <w:tcPr>
            <w:tcW w:w="1559" w:type="dxa"/>
          </w:tcPr>
          <w:p w14:paraId="63D51349" w14:textId="0BF1B607" w:rsidR="00BD14C3" w:rsidRPr="00EC6B62" w:rsidRDefault="00BD14C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Descriptive study</w:t>
            </w:r>
          </w:p>
        </w:tc>
        <w:tc>
          <w:tcPr>
            <w:tcW w:w="1706" w:type="dxa"/>
          </w:tcPr>
          <w:p w14:paraId="0051C1EC" w14:textId="52E0F073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5B892B83" w14:textId="12B66CBC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385723F2" w14:textId="77777777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20ADD99" w14:textId="7B7619F9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5E3F286" w14:textId="38319C1C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44DBE482" w14:textId="1A292825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42DA3A4D" w14:textId="37F5D7DA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8FB651A" w14:textId="6D6699D0" w:rsidR="00BD14C3" w:rsidRPr="00EC6B62" w:rsidRDefault="00BD14C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</w:t>
            </w:r>
          </w:p>
        </w:tc>
      </w:tr>
      <w:tr w:rsidR="003F06A3" w:rsidRPr="00EC6B62" w14:paraId="4FBC12DC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E28E0D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Klibert, J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 xml:space="preserve"> J.</w:t>
            </w:r>
            <w:r>
              <w:rPr>
                <w:sz w:val="18"/>
                <w:szCs w:val="18"/>
                <w:lang w:val="en-AU"/>
              </w:rPr>
              <w:t xml:space="preserve"> et al., </w:t>
            </w:r>
            <w:r w:rsidRPr="00EC6B62">
              <w:rPr>
                <w:sz w:val="18"/>
                <w:szCs w:val="18"/>
                <w:lang w:val="en-AU"/>
              </w:rPr>
              <w:t>2021</w:t>
            </w:r>
          </w:p>
        </w:tc>
        <w:tc>
          <w:tcPr>
            <w:tcW w:w="1559" w:type="dxa"/>
          </w:tcPr>
          <w:p w14:paraId="23704CD6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, correlational design, cross-national study</w:t>
            </w:r>
          </w:p>
        </w:tc>
        <w:tc>
          <w:tcPr>
            <w:tcW w:w="1706" w:type="dxa"/>
          </w:tcPr>
          <w:p w14:paraId="2640657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F824BA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149CCD9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E88BD4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3ED1297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92FFB8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40D0CF8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5B5EFC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01A368CF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2C67E5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Landrault, H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0</w:t>
            </w:r>
          </w:p>
        </w:tc>
        <w:tc>
          <w:tcPr>
            <w:tcW w:w="1559" w:type="dxa"/>
          </w:tcPr>
          <w:p w14:paraId="2B9AC490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6B73924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4BBF1F4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7E1EF7D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516331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3FB3DB3E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1EEAF1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6CBFEFD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A60763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3F06A3" w:rsidRPr="00EC6B62" w14:paraId="16835131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F87E59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Madadin, M</w:t>
            </w:r>
            <w:r>
              <w:rPr>
                <w:sz w:val="18"/>
                <w:szCs w:val="18"/>
                <w:lang w:val="en-AU"/>
              </w:rPr>
              <w:t>. et al.,</w:t>
            </w:r>
            <w:r w:rsidRPr="00EC6B62">
              <w:rPr>
                <w:sz w:val="18"/>
                <w:szCs w:val="18"/>
                <w:lang w:val="en-AU"/>
              </w:rPr>
              <w:t xml:space="preserve"> 2021</w:t>
            </w:r>
          </w:p>
        </w:tc>
        <w:tc>
          <w:tcPr>
            <w:tcW w:w="1559" w:type="dxa"/>
          </w:tcPr>
          <w:p w14:paraId="7C142287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2B7D86B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9A5BCB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3645DF6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199006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55B09AB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32D87D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34C1705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BFF91A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3F06A3" w:rsidRPr="00EC6B62" w14:paraId="104737AD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CE8E28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Modaresesabzevari,</w:t>
            </w:r>
            <w:r>
              <w:rPr>
                <w:sz w:val="18"/>
                <w:szCs w:val="18"/>
                <w:lang w:val="en-AU"/>
              </w:rPr>
              <w:t xml:space="preserve"> S., &amp; </w:t>
            </w:r>
            <w:r w:rsidRPr="00EC6B62">
              <w:rPr>
                <w:sz w:val="18"/>
                <w:szCs w:val="18"/>
                <w:lang w:val="en-AU"/>
              </w:rPr>
              <w:t xml:space="preserve">Nouri Ghasemabadi, </w:t>
            </w:r>
            <w:r>
              <w:rPr>
                <w:sz w:val="18"/>
                <w:szCs w:val="18"/>
                <w:lang w:val="en-AU"/>
              </w:rPr>
              <w:t xml:space="preserve">R., </w:t>
            </w:r>
            <w:r w:rsidRPr="00EC6B62">
              <w:rPr>
                <w:sz w:val="18"/>
                <w:szCs w:val="18"/>
                <w:lang w:val="en-AU"/>
              </w:rPr>
              <w:t>2016</w:t>
            </w:r>
          </w:p>
        </w:tc>
        <w:tc>
          <w:tcPr>
            <w:tcW w:w="1559" w:type="dxa"/>
          </w:tcPr>
          <w:p w14:paraId="7D3067B3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Cohort study </w:t>
            </w:r>
          </w:p>
        </w:tc>
        <w:tc>
          <w:tcPr>
            <w:tcW w:w="1706" w:type="dxa"/>
          </w:tcPr>
          <w:p w14:paraId="45072FB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3FBD884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6521994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5022D4E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4F90F47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0700092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76BB0F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970325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5</w:t>
            </w:r>
          </w:p>
        </w:tc>
      </w:tr>
      <w:tr w:rsidR="003B4CF6" w:rsidRPr="00EC6B62" w14:paraId="45047607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856146" w14:textId="45293204" w:rsidR="003B4CF6" w:rsidRPr="00EC6B62" w:rsidRDefault="003B4CF6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ohamed, M. et al., 2023</w:t>
            </w:r>
          </w:p>
        </w:tc>
        <w:tc>
          <w:tcPr>
            <w:tcW w:w="1559" w:type="dxa"/>
          </w:tcPr>
          <w:p w14:paraId="73F15FBE" w14:textId="056A158A" w:rsidR="003B4CF6" w:rsidRPr="00EC6B62" w:rsidRDefault="003B4CF6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ross-sectional comparative study</w:t>
            </w:r>
          </w:p>
        </w:tc>
        <w:tc>
          <w:tcPr>
            <w:tcW w:w="1706" w:type="dxa"/>
          </w:tcPr>
          <w:p w14:paraId="0DF2E766" w14:textId="274DC526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3AA3F2C5" w14:textId="6D91172C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3EA54AAE" w14:textId="77777777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62ECA41" w14:textId="7232E10D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2C11FFAC" w14:textId="24F0A97C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98A3E14" w14:textId="5FDEF43A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577C61E0" w14:textId="672638B7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9C3BBB2" w14:textId="73D3E648" w:rsidR="003B4CF6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</w:t>
            </w:r>
          </w:p>
        </w:tc>
      </w:tr>
      <w:tr w:rsidR="003F06A3" w:rsidRPr="00EC6B62" w14:paraId="095EAC9C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2FB10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Mohammadinia</w:t>
            </w:r>
            <w:r>
              <w:rPr>
                <w:sz w:val="18"/>
                <w:szCs w:val="18"/>
                <w:lang w:val="en-AU"/>
              </w:rPr>
              <w:t xml:space="preserve">, N. et al., </w:t>
            </w:r>
            <w:r w:rsidRPr="00EC6B62">
              <w:rPr>
                <w:sz w:val="18"/>
                <w:szCs w:val="18"/>
                <w:lang w:val="en-AU"/>
              </w:rPr>
              <w:t>2012</w:t>
            </w:r>
          </w:p>
        </w:tc>
        <w:tc>
          <w:tcPr>
            <w:tcW w:w="1559" w:type="dxa"/>
          </w:tcPr>
          <w:p w14:paraId="1BA82B52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Analytic- descriptive; cross sectional study</w:t>
            </w:r>
          </w:p>
        </w:tc>
        <w:tc>
          <w:tcPr>
            <w:tcW w:w="1706" w:type="dxa"/>
          </w:tcPr>
          <w:p w14:paraId="1D92BC5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214FF70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13C47B7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3C17FB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614D502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E086BF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5423ACD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7AB801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B4CF6" w:rsidRPr="00EC6B62" w14:paraId="2A05668C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1088A8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Monirpoor, N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4</w:t>
            </w:r>
          </w:p>
        </w:tc>
        <w:tc>
          <w:tcPr>
            <w:tcW w:w="1559" w:type="dxa"/>
          </w:tcPr>
          <w:p w14:paraId="65576068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641A6BA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64A0681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78C526D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E6F2D8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A32ECA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1EADEDF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118E8C5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4AA081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3F06A3" w:rsidRPr="00EC6B62" w14:paraId="1B9EDAAA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C3BDCEE" w14:textId="77777777" w:rsidR="003F06A3" w:rsidRPr="00EC6B62" w:rsidRDefault="003F06A3" w:rsidP="003C3FF5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 xml:space="preserve">Moradi, </w:t>
            </w:r>
            <w:r>
              <w:rPr>
                <w:sz w:val="18"/>
                <w:szCs w:val="18"/>
                <w:lang w:val="en-AU"/>
              </w:rPr>
              <w:t xml:space="preserve">A. et al., </w:t>
            </w:r>
          </w:p>
          <w:p w14:paraId="0F9768A9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2009</w:t>
            </w:r>
          </w:p>
        </w:tc>
        <w:tc>
          <w:tcPr>
            <w:tcW w:w="1559" w:type="dxa"/>
          </w:tcPr>
          <w:p w14:paraId="3E96D8D6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and post-event study</w:t>
            </w:r>
          </w:p>
        </w:tc>
        <w:tc>
          <w:tcPr>
            <w:tcW w:w="1706" w:type="dxa"/>
          </w:tcPr>
          <w:p w14:paraId="3C09617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4EEDA06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0D3028E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B9ECFD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6698000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7045409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BCACD7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E3969D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B4CF6" w:rsidRPr="00EC6B62" w14:paraId="2A215052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377902" w14:textId="77777777" w:rsidR="003F06A3" w:rsidRPr="00EC6B62" w:rsidRDefault="003F06A3" w:rsidP="00005A23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lastRenderedPageBreak/>
              <w:t>Mousavi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S</w:t>
            </w:r>
            <w:r>
              <w:rPr>
                <w:sz w:val="18"/>
                <w:szCs w:val="18"/>
                <w:lang w:val="en-AU"/>
              </w:rPr>
              <w:t xml:space="preserve">. </w:t>
            </w:r>
            <w:r w:rsidRPr="00EC6B62">
              <w:rPr>
                <w:sz w:val="18"/>
                <w:szCs w:val="18"/>
                <w:lang w:val="en-AU"/>
              </w:rPr>
              <w:t>G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</w:p>
          <w:p w14:paraId="432A25FB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2005</w:t>
            </w:r>
          </w:p>
        </w:tc>
        <w:tc>
          <w:tcPr>
            <w:tcW w:w="1559" w:type="dxa"/>
          </w:tcPr>
          <w:p w14:paraId="42FFE95F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-analytic, cross sectional study</w:t>
            </w:r>
          </w:p>
        </w:tc>
        <w:tc>
          <w:tcPr>
            <w:tcW w:w="1706" w:type="dxa"/>
          </w:tcPr>
          <w:p w14:paraId="6EA8BD8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5A7B999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2C1177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4AD2A1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123548C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213563D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18430FE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FC52B7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5</w:t>
            </w:r>
          </w:p>
        </w:tc>
      </w:tr>
      <w:tr w:rsidR="003F06A3" w:rsidRPr="00EC6B62" w14:paraId="575130D7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131654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Mousavi, S</w:t>
            </w:r>
            <w:r>
              <w:rPr>
                <w:sz w:val="18"/>
                <w:szCs w:val="18"/>
                <w:lang w:val="en-AU"/>
              </w:rPr>
              <w:t xml:space="preserve">. G. et al., </w:t>
            </w:r>
            <w:r w:rsidRPr="00EC6B62">
              <w:rPr>
                <w:sz w:val="18"/>
                <w:szCs w:val="18"/>
                <w:lang w:val="en-AU"/>
              </w:rPr>
              <w:t>2012</w:t>
            </w:r>
          </w:p>
        </w:tc>
        <w:tc>
          <w:tcPr>
            <w:tcW w:w="1559" w:type="dxa"/>
          </w:tcPr>
          <w:p w14:paraId="064C8BBB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4199380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2E07867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71BE4AD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C4ACCA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C9966A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3403DB8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130A839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568249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10</w:t>
            </w:r>
          </w:p>
        </w:tc>
      </w:tr>
      <w:tr w:rsidR="003B4CF6" w:rsidRPr="00EC6B62" w14:paraId="3485AB63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0CB7C79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Movahedi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Y</w:t>
            </w:r>
            <w:r>
              <w:rPr>
                <w:sz w:val="18"/>
                <w:szCs w:val="18"/>
                <w:lang w:val="en-AU"/>
              </w:rPr>
              <w:t>. et al.</w:t>
            </w:r>
            <w:r w:rsidRPr="00EC6B62">
              <w:rPr>
                <w:sz w:val="18"/>
                <w:szCs w:val="18"/>
                <w:lang w:val="en-AU"/>
              </w:rPr>
              <w:t>,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EC6B62">
              <w:rPr>
                <w:sz w:val="18"/>
                <w:szCs w:val="18"/>
                <w:lang w:val="en-AU"/>
              </w:rPr>
              <w:t>2013</w:t>
            </w:r>
          </w:p>
        </w:tc>
        <w:tc>
          <w:tcPr>
            <w:tcW w:w="1559" w:type="dxa"/>
          </w:tcPr>
          <w:p w14:paraId="79731C06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descriptive study</w:t>
            </w:r>
          </w:p>
        </w:tc>
        <w:tc>
          <w:tcPr>
            <w:tcW w:w="1706" w:type="dxa"/>
          </w:tcPr>
          <w:p w14:paraId="50070BD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395EF68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0B24595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C83E5E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3B168D9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B4334D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0C50266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9DD294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740075" w:rsidRPr="00EC6B62" w14:paraId="033E8136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3E7A03" w14:textId="14071AB5" w:rsidR="00740075" w:rsidRPr="00BD14C3" w:rsidRDefault="00740075" w:rsidP="00B741D0">
            <w:pPr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Mufti, R. et al., 2022</w:t>
            </w:r>
          </w:p>
        </w:tc>
        <w:tc>
          <w:tcPr>
            <w:tcW w:w="1559" w:type="dxa"/>
          </w:tcPr>
          <w:p w14:paraId="51DB7977" w14:textId="1434B49C" w:rsidR="00740075" w:rsidRPr="00BD14C3" w:rsidRDefault="00740075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 xml:space="preserve">Cross sectional </w:t>
            </w:r>
          </w:p>
        </w:tc>
        <w:tc>
          <w:tcPr>
            <w:tcW w:w="1706" w:type="dxa"/>
          </w:tcPr>
          <w:p w14:paraId="6BCFA2CB" w14:textId="450192BF" w:rsidR="00740075" w:rsidRPr="00BD14C3" w:rsidRDefault="00740075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17A53A6A" w14:textId="68678D90" w:rsidR="00740075" w:rsidRPr="00BD14C3" w:rsidRDefault="00740075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38BEA0F1" w14:textId="77777777" w:rsidR="00740075" w:rsidRPr="00BD14C3" w:rsidRDefault="00740075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4310C61" w14:textId="39600EA1" w:rsidR="00740075" w:rsidRPr="00BD14C3" w:rsidRDefault="001A36DF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68B49C02" w14:textId="5A547B7E" w:rsidR="00740075" w:rsidRPr="00BD14C3" w:rsidRDefault="001A36DF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73D1F076" w14:textId="761276AC" w:rsidR="00740075" w:rsidRPr="00BD14C3" w:rsidRDefault="001A36DF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5802C2BF" w14:textId="3D5FA5E3" w:rsidR="00740075" w:rsidRPr="00BD14C3" w:rsidRDefault="001A36DF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CF5F82B" w14:textId="196BC39E" w:rsidR="00740075" w:rsidRPr="00EC6B62" w:rsidRDefault="001A36DF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BD14C3">
              <w:rPr>
                <w:sz w:val="18"/>
                <w:szCs w:val="18"/>
                <w:lang w:val="en-AU"/>
              </w:rPr>
              <w:t>7</w:t>
            </w:r>
          </w:p>
        </w:tc>
      </w:tr>
      <w:tr w:rsidR="00CC2C10" w:rsidRPr="00EC6B62" w14:paraId="7702242E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B2A27B" w14:textId="03CBB19E" w:rsidR="00CC2C10" w:rsidRPr="00EC6B62" w:rsidRDefault="00CC2C10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Muneeb, N. &amp; Masood Ul Hassan, S., 2022</w:t>
            </w:r>
          </w:p>
        </w:tc>
        <w:tc>
          <w:tcPr>
            <w:tcW w:w="1559" w:type="dxa"/>
          </w:tcPr>
          <w:p w14:paraId="75101243" w14:textId="0DB7C282" w:rsidR="00CC2C10" w:rsidRPr="00EC6B62" w:rsidRDefault="00CC2C10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049987EC" w14:textId="6DC2C9CE" w:rsidR="00CC2C10" w:rsidRPr="00EC6B62" w:rsidRDefault="00CC2C10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11001013" w14:textId="64C4D952" w:rsidR="00CC2C10" w:rsidRPr="00EC6B62" w:rsidRDefault="00CC2C10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4A756A3D" w14:textId="77777777" w:rsidR="00CC2C10" w:rsidRPr="00EC6B62" w:rsidRDefault="00CC2C10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5798EFD" w14:textId="60A8C76F" w:rsidR="00CC2C10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736F37CE" w14:textId="45F7E5E2" w:rsidR="00CC2C10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0CBCC703" w14:textId="3A858606" w:rsidR="00CC2C10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412B643B" w14:textId="2F73628E" w:rsidR="00CC2C10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38B0F05E" w14:textId="3AE3CC2F" w:rsidR="00CC2C10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</w:t>
            </w:r>
          </w:p>
        </w:tc>
      </w:tr>
      <w:tr w:rsidR="00CC2C10" w:rsidRPr="00EC6B62" w14:paraId="55A72C0C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70CD51A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Naghavi, A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0</w:t>
            </w:r>
          </w:p>
        </w:tc>
        <w:tc>
          <w:tcPr>
            <w:tcW w:w="1559" w:type="dxa"/>
          </w:tcPr>
          <w:p w14:paraId="1257FBA6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545DC16E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2BD286A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4684B1E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BA8A5D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3FEFA75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67F373E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01B2EAD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7E9211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10</w:t>
            </w:r>
          </w:p>
        </w:tc>
      </w:tr>
      <w:tr w:rsidR="003B4CF6" w:rsidRPr="00EC6B62" w14:paraId="0D2DEA0C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951BE26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Naseem, S</w:t>
            </w:r>
            <w:r>
              <w:rPr>
                <w:sz w:val="18"/>
                <w:szCs w:val="18"/>
                <w:lang w:val="en-AU"/>
              </w:rPr>
              <w:t>. &amp;</w:t>
            </w:r>
            <w:r w:rsidRPr="00EC6B62">
              <w:rPr>
                <w:sz w:val="18"/>
                <w:szCs w:val="18"/>
                <w:lang w:val="en-AU"/>
              </w:rPr>
              <w:t xml:space="preserve"> Munaf, S</w:t>
            </w:r>
            <w:r>
              <w:rPr>
                <w:sz w:val="18"/>
                <w:szCs w:val="18"/>
                <w:lang w:val="en-AU"/>
              </w:rPr>
              <w:t xml:space="preserve">., </w:t>
            </w:r>
            <w:r w:rsidRPr="00EC6B62">
              <w:rPr>
                <w:sz w:val="18"/>
                <w:szCs w:val="18"/>
                <w:lang w:val="en-AU"/>
              </w:rPr>
              <w:t>2017</w:t>
            </w:r>
          </w:p>
        </w:tc>
        <w:tc>
          <w:tcPr>
            <w:tcW w:w="1559" w:type="dxa"/>
          </w:tcPr>
          <w:p w14:paraId="1FF87FF7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1B51D72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2DB71A3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4760BF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FB60E5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265048D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71072CE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3B52A11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BFABCE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10</w:t>
            </w:r>
          </w:p>
        </w:tc>
      </w:tr>
      <w:tr w:rsidR="00CC2C10" w:rsidRPr="00EC6B62" w14:paraId="5102D473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789937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Panaghi</w:t>
            </w:r>
            <w:r>
              <w:rPr>
                <w:sz w:val="18"/>
                <w:szCs w:val="18"/>
                <w:lang w:val="en-AU"/>
              </w:rPr>
              <w:t xml:space="preserve">, L. et al., </w:t>
            </w:r>
            <w:r w:rsidRPr="00EC6B62">
              <w:rPr>
                <w:sz w:val="18"/>
                <w:szCs w:val="18"/>
                <w:lang w:val="en-AU"/>
              </w:rPr>
              <w:t>2010</w:t>
            </w:r>
          </w:p>
        </w:tc>
        <w:tc>
          <w:tcPr>
            <w:tcW w:w="1559" w:type="dxa"/>
          </w:tcPr>
          <w:p w14:paraId="6E9A9810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study</w:t>
            </w:r>
          </w:p>
        </w:tc>
        <w:tc>
          <w:tcPr>
            <w:tcW w:w="1706" w:type="dxa"/>
          </w:tcPr>
          <w:p w14:paraId="3BC889C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175AB41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0DBCC36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DA144D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EDA168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1F9F755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43654FD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0B4BEA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3B4CF6" w:rsidRPr="00EC6B62" w14:paraId="2BCE1FA9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9D1A10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431891">
              <w:rPr>
                <w:sz w:val="18"/>
                <w:szCs w:val="18"/>
                <w:lang w:val="en-AU"/>
              </w:rPr>
              <w:t>Poorolajal, J. et al., 2017</w:t>
            </w:r>
          </w:p>
        </w:tc>
        <w:tc>
          <w:tcPr>
            <w:tcW w:w="1559" w:type="dxa"/>
          </w:tcPr>
          <w:p w14:paraId="49FDD34B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299FCB4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72460CE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0469D6E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B6645C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D90497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335F80C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71DCE3C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21B490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CC2C10" w:rsidRPr="00EC6B62" w14:paraId="5C2F2E03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A1691E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431891">
              <w:rPr>
                <w:sz w:val="18"/>
                <w:szCs w:val="18"/>
                <w:lang w:val="en-AU"/>
              </w:rPr>
              <w:t>Poorolajal, J. et al., 2019</w:t>
            </w:r>
          </w:p>
        </w:tc>
        <w:tc>
          <w:tcPr>
            <w:tcW w:w="1559" w:type="dxa"/>
          </w:tcPr>
          <w:p w14:paraId="544A6BC1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questionnaire-based survey</w:t>
            </w:r>
          </w:p>
        </w:tc>
        <w:tc>
          <w:tcPr>
            <w:tcW w:w="1706" w:type="dxa"/>
          </w:tcPr>
          <w:p w14:paraId="4614AC5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2225898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151927A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112187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2E406F6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78FFBAA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05A7BED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F521CF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3B4CF6" w:rsidRPr="00EC6B62" w14:paraId="50DD1DAC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051EF4" w14:textId="77777777" w:rsidR="003F06A3" w:rsidRPr="002D7BC8" w:rsidRDefault="003F06A3" w:rsidP="00B741D0">
            <w:pPr>
              <w:rPr>
                <w:sz w:val="18"/>
                <w:szCs w:val="18"/>
                <w:lang w:val="en-AU"/>
              </w:rPr>
            </w:pPr>
            <w:r w:rsidRPr="002D7BC8">
              <w:rPr>
                <w:sz w:val="18"/>
                <w:szCs w:val="18"/>
                <w:lang w:val="en-AU"/>
              </w:rPr>
              <w:t>Pournaghash-Tehrani, S. S. et al., 2019</w:t>
            </w:r>
          </w:p>
        </w:tc>
        <w:tc>
          <w:tcPr>
            <w:tcW w:w="1559" w:type="dxa"/>
          </w:tcPr>
          <w:p w14:paraId="748145C3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1E5E42D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2137662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556F8E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4969C3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30F4BB75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37C8558A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1B86676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E398CD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10</w:t>
            </w:r>
          </w:p>
        </w:tc>
      </w:tr>
      <w:tr w:rsidR="00CC2C10" w:rsidRPr="00EC6B62" w14:paraId="002FE756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C83C34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Poursharifi</w:t>
            </w:r>
            <w:r>
              <w:rPr>
                <w:sz w:val="18"/>
                <w:szCs w:val="18"/>
                <w:lang w:val="en-AU"/>
              </w:rPr>
              <w:t xml:space="preserve">, H. et al., </w:t>
            </w:r>
            <w:r w:rsidRPr="00EC6B62">
              <w:rPr>
                <w:sz w:val="18"/>
                <w:szCs w:val="18"/>
                <w:lang w:val="en-AU"/>
              </w:rPr>
              <w:t>2012</w:t>
            </w:r>
          </w:p>
        </w:tc>
        <w:tc>
          <w:tcPr>
            <w:tcW w:w="1559" w:type="dxa"/>
          </w:tcPr>
          <w:p w14:paraId="15BA863D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Interventional research</w:t>
            </w:r>
            <w:r>
              <w:rPr>
                <w:sz w:val="18"/>
                <w:szCs w:val="18"/>
                <w:lang w:val="en-AU"/>
              </w:rPr>
              <w:t xml:space="preserve"> study</w:t>
            </w:r>
          </w:p>
        </w:tc>
        <w:tc>
          <w:tcPr>
            <w:tcW w:w="1706" w:type="dxa"/>
          </w:tcPr>
          <w:p w14:paraId="2FBC827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6DE6D55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4B92717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C17075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2A81882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650D0B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5644EE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1432E96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3B4CF6" w:rsidRPr="00EC6B62" w14:paraId="6BDF83C7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CA9174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Raeisei, A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5</w:t>
            </w:r>
          </w:p>
        </w:tc>
        <w:tc>
          <w:tcPr>
            <w:tcW w:w="1559" w:type="dxa"/>
          </w:tcPr>
          <w:p w14:paraId="1E3AE65C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54A429C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38E335F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7F99546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84835A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53E5A7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0422A16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3F96385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0FC589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8</w:t>
            </w:r>
          </w:p>
        </w:tc>
      </w:tr>
      <w:tr w:rsidR="00CC2C10" w:rsidRPr="00EC6B62" w14:paraId="1D5AA436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8CF4AD9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Rahimi, N</w:t>
            </w:r>
            <w:r>
              <w:rPr>
                <w:sz w:val="18"/>
                <w:szCs w:val="18"/>
                <w:lang w:val="en-AU"/>
              </w:rPr>
              <w:t xml:space="preserve">., &amp; </w:t>
            </w:r>
            <w:r w:rsidRPr="00EC6B62">
              <w:rPr>
                <w:sz w:val="18"/>
                <w:szCs w:val="18"/>
                <w:lang w:val="en-AU"/>
              </w:rPr>
              <w:t>Asadollahi, Z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16</w:t>
            </w:r>
          </w:p>
        </w:tc>
        <w:tc>
          <w:tcPr>
            <w:tcW w:w="1559" w:type="dxa"/>
          </w:tcPr>
          <w:p w14:paraId="43775F3E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558DA37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993" w:type="dxa"/>
          </w:tcPr>
          <w:p w14:paraId="35C4F32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FB21B9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ED8DDD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70C49D6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1D89AF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DBDE87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98B3AC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6</w:t>
            </w:r>
          </w:p>
        </w:tc>
      </w:tr>
      <w:tr w:rsidR="003B4CF6" w:rsidRPr="00EC6B62" w14:paraId="0A004C7E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95A5CC5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Rashid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S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7</w:t>
            </w:r>
          </w:p>
        </w:tc>
        <w:tc>
          <w:tcPr>
            <w:tcW w:w="1559" w:type="dxa"/>
          </w:tcPr>
          <w:p w14:paraId="5AA5D166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correlation study</w:t>
            </w:r>
          </w:p>
        </w:tc>
        <w:tc>
          <w:tcPr>
            <w:tcW w:w="1706" w:type="dxa"/>
          </w:tcPr>
          <w:p w14:paraId="265F1C1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993" w:type="dxa"/>
          </w:tcPr>
          <w:p w14:paraId="29C620C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30E484D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9C9842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52DE8CC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3ECC71C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4434FEC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01F40A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5</w:t>
            </w:r>
          </w:p>
        </w:tc>
      </w:tr>
      <w:tr w:rsidR="00CC2C10" w:rsidRPr="00EC6B62" w14:paraId="1360EE4D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8340FC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Rashid,</w:t>
            </w:r>
            <w:r>
              <w:rPr>
                <w:sz w:val="18"/>
                <w:szCs w:val="18"/>
                <w:lang w:val="en-AU"/>
              </w:rPr>
              <w:t xml:space="preserve"> S. et al., </w:t>
            </w:r>
            <w:r w:rsidRPr="00EC6B62">
              <w:rPr>
                <w:sz w:val="18"/>
                <w:szCs w:val="18"/>
                <w:lang w:val="en-AU"/>
              </w:rPr>
              <w:t>2020</w:t>
            </w:r>
          </w:p>
        </w:tc>
        <w:tc>
          <w:tcPr>
            <w:tcW w:w="1559" w:type="dxa"/>
          </w:tcPr>
          <w:p w14:paraId="6E60DAC3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correlation study</w:t>
            </w:r>
          </w:p>
        </w:tc>
        <w:tc>
          <w:tcPr>
            <w:tcW w:w="1706" w:type="dxa"/>
          </w:tcPr>
          <w:p w14:paraId="14B5552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B90FC8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433CF4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2A4D97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6938C822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262A8E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5DF58220" w14:textId="23365B22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E8DDCEB" w14:textId="438D2710" w:rsidR="003F06A3" w:rsidRPr="00EC6B62" w:rsidRDefault="00533388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</w:t>
            </w:r>
          </w:p>
        </w:tc>
      </w:tr>
      <w:tr w:rsidR="003B4CF6" w:rsidRPr="00EC6B62" w14:paraId="52C71805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A2CC07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Sadri Damirchi</w:t>
            </w:r>
            <w:r>
              <w:rPr>
                <w:sz w:val="18"/>
                <w:szCs w:val="18"/>
                <w:lang w:val="en-AU"/>
              </w:rPr>
              <w:t>,</w:t>
            </w:r>
            <w:r w:rsidRPr="00EC6B62">
              <w:rPr>
                <w:sz w:val="18"/>
                <w:szCs w:val="18"/>
                <w:lang w:val="en-AU"/>
              </w:rPr>
              <w:t xml:space="preserve"> E</w:t>
            </w:r>
            <w:r>
              <w:rPr>
                <w:sz w:val="18"/>
                <w:szCs w:val="18"/>
                <w:lang w:val="en-AU"/>
              </w:rPr>
              <w:t>. et al.</w:t>
            </w:r>
            <w:r w:rsidRPr="00EC6B62">
              <w:rPr>
                <w:sz w:val="18"/>
                <w:szCs w:val="18"/>
                <w:lang w:val="en-AU"/>
              </w:rPr>
              <w:t>, 2018</w:t>
            </w:r>
          </w:p>
        </w:tc>
        <w:tc>
          <w:tcPr>
            <w:tcW w:w="1559" w:type="dxa"/>
          </w:tcPr>
          <w:p w14:paraId="6879EA07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and correlational study</w:t>
            </w:r>
          </w:p>
        </w:tc>
        <w:tc>
          <w:tcPr>
            <w:tcW w:w="1706" w:type="dxa"/>
          </w:tcPr>
          <w:p w14:paraId="2814054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231C575B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1150059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5F443C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6D9312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153EF19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AC8157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8EB37C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6</w:t>
            </w:r>
          </w:p>
        </w:tc>
      </w:tr>
      <w:tr w:rsidR="00CC2C10" w:rsidRPr="00EC6B62" w14:paraId="31D52D49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F14C09" w14:textId="77777777" w:rsidR="003F06A3" w:rsidRPr="003C3FF5" w:rsidRDefault="003F06A3" w:rsidP="00B741D0">
            <w:pPr>
              <w:rPr>
                <w:sz w:val="18"/>
                <w:szCs w:val="18"/>
                <w:highlight w:val="yellow"/>
                <w:lang w:val="en-AU"/>
              </w:rPr>
            </w:pPr>
            <w:r w:rsidRPr="002458CC">
              <w:rPr>
                <w:sz w:val="18"/>
                <w:szCs w:val="18"/>
                <w:lang w:val="en-AU"/>
              </w:rPr>
              <w:t>Sadri Damirchi, E. et al., 2019</w:t>
            </w:r>
          </w:p>
        </w:tc>
        <w:tc>
          <w:tcPr>
            <w:tcW w:w="1559" w:type="dxa"/>
          </w:tcPr>
          <w:p w14:paraId="55FED567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orrelational study</w:t>
            </w:r>
          </w:p>
        </w:tc>
        <w:tc>
          <w:tcPr>
            <w:tcW w:w="1706" w:type="dxa"/>
          </w:tcPr>
          <w:p w14:paraId="2C4DABF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993" w:type="dxa"/>
          </w:tcPr>
          <w:p w14:paraId="3ACB94A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2F13782E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8F6538E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3CF0361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6570EF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34E58C3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5420C0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5</w:t>
            </w:r>
          </w:p>
        </w:tc>
      </w:tr>
      <w:tr w:rsidR="00BD14C3" w:rsidRPr="00EC6B62" w14:paraId="70EC390F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FA33AF1" w14:textId="4956F7EF" w:rsidR="00BD14C3" w:rsidRPr="002458CC" w:rsidRDefault="00BD14C3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alman, M. et al., 2022</w:t>
            </w:r>
          </w:p>
        </w:tc>
        <w:tc>
          <w:tcPr>
            <w:tcW w:w="1559" w:type="dxa"/>
          </w:tcPr>
          <w:p w14:paraId="44190199" w14:textId="45A3BAC3" w:rsidR="00BD14C3" w:rsidRPr="00EC6B62" w:rsidRDefault="00BD14C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0E5F2074" w14:textId="0C173798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726CBBC2" w14:textId="71BC7265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06BF577" w14:textId="77777777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8B4B6F6" w14:textId="1B652C98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27DBE851" w14:textId="4A05CE92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3A6C22F3" w14:textId="37F2FA93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61858E9B" w14:textId="7F83B184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5BBCB157" w14:textId="7A3E062B" w:rsidR="00BD14C3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</w:t>
            </w:r>
          </w:p>
        </w:tc>
      </w:tr>
      <w:tr w:rsidR="00BD14C3" w:rsidRPr="00EC6B62" w14:paraId="216A2327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A3705D6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Shahbaziyan</w:t>
            </w:r>
            <w:r>
              <w:rPr>
                <w:sz w:val="18"/>
                <w:szCs w:val="18"/>
                <w:lang w:val="en-AU"/>
              </w:rPr>
              <w:t>k</w:t>
            </w:r>
            <w:r w:rsidRPr="00EC6B62">
              <w:rPr>
                <w:sz w:val="18"/>
                <w:szCs w:val="18"/>
                <w:lang w:val="en-AU"/>
              </w:rPr>
              <w:t xml:space="preserve">honig, </w:t>
            </w:r>
            <w:r>
              <w:rPr>
                <w:sz w:val="18"/>
                <w:szCs w:val="18"/>
                <w:lang w:val="en-AU"/>
              </w:rPr>
              <w:t xml:space="preserve">A. et al., </w:t>
            </w:r>
            <w:r w:rsidRPr="00EC6B62">
              <w:rPr>
                <w:sz w:val="18"/>
                <w:szCs w:val="18"/>
                <w:lang w:val="en-AU"/>
              </w:rPr>
              <w:t>2020</w:t>
            </w:r>
          </w:p>
        </w:tc>
        <w:tc>
          <w:tcPr>
            <w:tcW w:w="1559" w:type="dxa"/>
          </w:tcPr>
          <w:p w14:paraId="0BE7C50D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ausal-comparative study</w:t>
            </w:r>
          </w:p>
        </w:tc>
        <w:tc>
          <w:tcPr>
            <w:tcW w:w="1706" w:type="dxa"/>
          </w:tcPr>
          <w:p w14:paraId="557F433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0E415C8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7C86B96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784480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08CC7F6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283F544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08FF4F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4DB48549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BD14C3" w:rsidRPr="00EC6B62" w14:paraId="544E6B04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B52623" w14:textId="77777777" w:rsidR="001A36DF" w:rsidRPr="00EC6B62" w:rsidRDefault="001A36DF" w:rsidP="00B741D0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</w:tcPr>
          <w:p w14:paraId="1084BE05" w14:textId="77777777" w:rsidR="001A36DF" w:rsidRPr="00EC6B62" w:rsidRDefault="001A36DF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06" w:type="dxa"/>
          </w:tcPr>
          <w:p w14:paraId="4F7A8D39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993" w:type="dxa"/>
          </w:tcPr>
          <w:p w14:paraId="2B88A185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327" w:type="dxa"/>
          </w:tcPr>
          <w:p w14:paraId="33A92EAE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7C7087FF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041E4A16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296" w:type="dxa"/>
          </w:tcPr>
          <w:p w14:paraId="190CD8A1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416" w:type="dxa"/>
          </w:tcPr>
          <w:p w14:paraId="1CDF5987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916" w:type="dxa"/>
            <w:gridSpan w:val="2"/>
          </w:tcPr>
          <w:p w14:paraId="3F7A5CFF" w14:textId="77777777" w:rsidR="001A36DF" w:rsidRPr="00EC6B62" w:rsidRDefault="001A36DF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</w:tr>
      <w:tr w:rsidR="00BD14C3" w:rsidRPr="00EC6B62" w14:paraId="127ACA72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D35CA4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Shamsaei, F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9</w:t>
            </w:r>
          </w:p>
        </w:tc>
        <w:tc>
          <w:tcPr>
            <w:tcW w:w="1559" w:type="dxa"/>
          </w:tcPr>
          <w:p w14:paraId="6A95F8BC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questionnaire-based survey</w:t>
            </w:r>
          </w:p>
        </w:tc>
        <w:tc>
          <w:tcPr>
            <w:tcW w:w="1706" w:type="dxa"/>
          </w:tcPr>
          <w:p w14:paraId="1674399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03D1070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0508715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2FF0D47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514E75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DFB372A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39802232" w14:textId="19206D0D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3ACAD23" w14:textId="1D6BD180" w:rsidR="003F06A3" w:rsidRPr="00EC6B62" w:rsidRDefault="00533388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</w:t>
            </w:r>
          </w:p>
        </w:tc>
      </w:tr>
      <w:tr w:rsidR="00BD14C3" w:rsidRPr="00EC6B62" w14:paraId="49061743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BB529C5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Shawahna, R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20</w:t>
            </w:r>
          </w:p>
        </w:tc>
        <w:tc>
          <w:tcPr>
            <w:tcW w:w="1559" w:type="dxa"/>
          </w:tcPr>
          <w:p w14:paraId="40102071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observational design study</w:t>
            </w:r>
          </w:p>
        </w:tc>
        <w:tc>
          <w:tcPr>
            <w:tcW w:w="1706" w:type="dxa"/>
          </w:tcPr>
          <w:p w14:paraId="45B95988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72AC7F0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5E91704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0C8E2E7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738" w:type="dxa"/>
          </w:tcPr>
          <w:p w14:paraId="459A3632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481DEC4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3EFDA6D9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3F6AAE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</w:t>
            </w:r>
          </w:p>
        </w:tc>
      </w:tr>
      <w:tr w:rsidR="00BD14C3" w:rsidRPr="00EC6B62" w14:paraId="308DAF57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9B72E8C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Sogoli, F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17</w:t>
            </w:r>
          </w:p>
        </w:tc>
        <w:tc>
          <w:tcPr>
            <w:tcW w:w="1559" w:type="dxa"/>
          </w:tcPr>
          <w:p w14:paraId="53817618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, cross sectional study</w:t>
            </w:r>
          </w:p>
        </w:tc>
        <w:tc>
          <w:tcPr>
            <w:tcW w:w="1706" w:type="dxa"/>
          </w:tcPr>
          <w:p w14:paraId="289C4A44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ED9DA7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569FA15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44FD355C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0F4F17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0FDF994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1007093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8FA2C9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6</w:t>
            </w:r>
          </w:p>
        </w:tc>
      </w:tr>
      <w:tr w:rsidR="00BD14C3" w:rsidRPr="00EC6B62" w14:paraId="05998DF1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8C7AA4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Talih, F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8</w:t>
            </w:r>
          </w:p>
        </w:tc>
        <w:tc>
          <w:tcPr>
            <w:tcW w:w="1559" w:type="dxa"/>
          </w:tcPr>
          <w:p w14:paraId="1649BDD9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2604E04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241C272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327" w:type="dxa"/>
          </w:tcPr>
          <w:p w14:paraId="6717FC6E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1E3BF74F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7D8B4206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6270E673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416" w:type="dxa"/>
          </w:tcPr>
          <w:p w14:paraId="2045B6CD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2D8294F7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</w:t>
            </w:r>
          </w:p>
        </w:tc>
      </w:tr>
      <w:tr w:rsidR="00BD14C3" w:rsidRPr="00EC6B62" w14:paraId="2CB21021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E71197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Tarsafi, M</w:t>
            </w:r>
            <w:r>
              <w:rPr>
                <w:sz w:val="18"/>
                <w:szCs w:val="18"/>
                <w:lang w:val="en-AU"/>
              </w:rPr>
              <w:t xml:space="preserve">. et al., </w:t>
            </w:r>
            <w:r w:rsidRPr="00EC6B62">
              <w:rPr>
                <w:sz w:val="18"/>
                <w:szCs w:val="18"/>
                <w:lang w:val="en-AU"/>
              </w:rPr>
              <w:t>2015</w:t>
            </w:r>
          </w:p>
        </w:tc>
        <w:tc>
          <w:tcPr>
            <w:tcW w:w="1559" w:type="dxa"/>
          </w:tcPr>
          <w:p w14:paraId="319AD327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Cross sectional study</w:t>
            </w:r>
          </w:p>
        </w:tc>
        <w:tc>
          <w:tcPr>
            <w:tcW w:w="1706" w:type="dxa"/>
          </w:tcPr>
          <w:p w14:paraId="1BA35E6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65696A16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1817B193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6004173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17FC59E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4711A51F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0AF86491" w14:textId="4C50CF5A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636BB08" w14:textId="5FFBB29D" w:rsidR="003F06A3" w:rsidRPr="00EC6B62" w:rsidRDefault="00533388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</w:t>
            </w:r>
          </w:p>
        </w:tc>
      </w:tr>
      <w:tr w:rsidR="00BD14C3" w:rsidRPr="00EC6B62" w14:paraId="3CD54962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217CF5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Valilkhani, A</w:t>
            </w:r>
            <w:r>
              <w:rPr>
                <w:sz w:val="18"/>
                <w:szCs w:val="18"/>
                <w:lang w:val="en-AU"/>
              </w:rPr>
              <w:t xml:space="preserve">., &amp; </w:t>
            </w:r>
            <w:r w:rsidRPr="00EC6B62">
              <w:rPr>
                <w:sz w:val="18"/>
                <w:szCs w:val="18"/>
                <w:lang w:val="en-AU"/>
              </w:rPr>
              <w:t>Firooz Abadi, A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15</w:t>
            </w:r>
          </w:p>
        </w:tc>
        <w:tc>
          <w:tcPr>
            <w:tcW w:w="1559" w:type="dxa"/>
          </w:tcPr>
          <w:p w14:paraId="0DC39AF9" w14:textId="77777777" w:rsidR="003F06A3" w:rsidRPr="00EC6B62" w:rsidRDefault="003F06A3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and correlational study</w:t>
            </w:r>
          </w:p>
        </w:tc>
        <w:tc>
          <w:tcPr>
            <w:tcW w:w="1706" w:type="dxa"/>
          </w:tcPr>
          <w:p w14:paraId="241CFF60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993" w:type="dxa"/>
          </w:tcPr>
          <w:p w14:paraId="077DD334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011C36C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326D3AD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738" w:type="dxa"/>
          </w:tcPr>
          <w:p w14:paraId="23764051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0A8E20FC" w14:textId="77777777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09940C33" w14:textId="5600277F" w:rsidR="003F06A3" w:rsidRPr="00EC6B62" w:rsidRDefault="003F06A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0FA4B58B" w14:textId="6E1678FB" w:rsidR="003F06A3" w:rsidRPr="00EC6B62" w:rsidRDefault="00533388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</w:t>
            </w:r>
          </w:p>
        </w:tc>
      </w:tr>
      <w:tr w:rsidR="00BD14C3" w:rsidRPr="00EC6B62" w14:paraId="79271D9E" w14:textId="77777777" w:rsidTr="003F0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6D196B" w14:textId="77777777" w:rsidR="003F06A3" w:rsidRPr="00EC6B62" w:rsidRDefault="003F06A3" w:rsidP="00B741D0">
            <w:pPr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Zarei, M</w:t>
            </w:r>
            <w:r>
              <w:rPr>
                <w:sz w:val="18"/>
                <w:szCs w:val="18"/>
                <w:lang w:val="en-AU"/>
              </w:rPr>
              <w:t>.</w:t>
            </w:r>
            <w:r w:rsidRPr="00EC6B62">
              <w:rPr>
                <w:sz w:val="18"/>
                <w:szCs w:val="18"/>
                <w:lang w:val="en-AU"/>
              </w:rPr>
              <w:t>, 2021</w:t>
            </w:r>
          </w:p>
        </w:tc>
        <w:tc>
          <w:tcPr>
            <w:tcW w:w="1559" w:type="dxa"/>
          </w:tcPr>
          <w:p w14:paraId="3D74F3BD" w14:textId="77777777" w:rsidR="003F06A3" w:rsidRPr="00EC6B62" w:rsidRDefault="003F06A3" w:rsidP="00B74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Descriptive and correlational study</w:t>
            </w:r>
          </w:p>
        </w:tc>
        <w:tc>
          <w:tcPr>
            <w:tcW w:w="1706" w:type="dxa"/>
          </w:tcPr>
          <w:p w14:paraId="4AB779A5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7BC27C90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6F31A76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</w:p>
        </w:tc>
        <w:tc>
          <w:tcPr>
            <w:tcW w:w="1599" w:type="dxa"/>
          </w:tcPr>
          <w:p w14:paraId="5EF02DCD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3F19F667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296" w:type="dxa"/>
          </w:tcPr>
          <w:p w14:paraId="620E9A98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654D9681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6C93B22B" w14:textId="77777777" w:rsidR="003F06A3" w:rsidRPr="00EC6B62" w:rsidRDefault="003F06A3" w:rsidP="00A11A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 w:rsidRPr="00EC6B62">
              <w:rPr>
                <w:sz w:val="18"/>
                <w:szCs w:val="18"/>
                <w:lang w:val="en-AU"/>
              </w:rPr>
              <w:t>7</w:t>
            </w:r>
          </w:p>
        </w:tc>
      </w:tr>
      <w:tr w:rsidR="00BD14C3" w:rsidRPr="00EC6B62" w14:paraId="5E57E53E" w14:textId="77777777" w:rsidTr="003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7E6023F" w14:textId="3D0F245F" w:rsidR="003B4CF6" w:rsidRPr="00EC6B62" w:rsidRDefault="003B4CF6" w:rsidP="00B741D0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Zemestani, M., et al., 2023</w:t>
            </w:r>
          </w:p>
        </w:tc>
        <w:tc>
          <w:tcPr>
            <w:tcW w:w="1559" w:type="dxa"/>
          </w:tcPr>
          <w:p w14:paraId="2DF11ECD" w14:textId="6C22287E" w:rsidR="003B4CF6" w:rsidRPr="00EC6B62" w:rsidRDefault="003B4CF6" w:rsidP="00B7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Cross-sectional </w:t>
            </w:r>
          </w:p>
        </w:tc>
        <w:tc>
          <w:tcPr>
            <w:tcW w:w="1706" w:type="dxa"/>
          </w:tcPr>
          <w:p w14:paraId="1637783D" w14:textId="23B5198A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993" w:type="dxa"/>
          </w:tcPr>
          <w:p w14:paraId="690C86DD" w14:textId="1427B5AE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327" w:type="dxa"/>
          </w:tcPr>
          <w:p w14:paraId="209EA9CC" w14:textId="75973B33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599" w:type="dxa"/>
          </w:tcPr>
          <w:p w14:paraId="01E4C4F7" w14:textId="45C6FE9A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738" w:type="dxa"/>
          </w:tcPr>
          <w:p w14:paraId="4064E0A4" w14:textId="7EAB5466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+</w:t>
            </w:r>
          </w:p>
        </w:tc>
        <w:tc>
          <w:tcPr>
            <w:tcW w:w="1296" w:type="dxa"/>
          </w:tcPr>
          <w:p w14:paraId="790AD429" w14:textId="0DD1C6F7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416" w:type="dxa"/>
          </w:tcPr>
          <w:p w14:paraId="2F7A1EE8" w14:textId="2243E6C0" w:rsidR="003B4CF6" w:rsidRPr="00EC6B62" w:rsidRDefault="003B4CF6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+</w:t>
            </w:r>
          </w:p>
        </w:tc>
        <w:tc>
          <w:tcPr>
            <w:tcW w:w="1916" w:type="dxa"/>
            <w:gridSpan w:val="2"/>
          </w:tcPr>
          <w:p w14:paraId="7B00876A" w14:textId="61412B4F" w:rsidR="003B4CF6" w:rsidRPr="00EC6B62" w:rsidRDefault="00BD14C3" w:rsidP="00A11A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</w:t>
            </w:r>
          </w:p>
        </w:tc>
      </w:tr>
    </w:tbl>
    <w:p w14:paraId="796CF121" w14:textId="384DD8F8" w:rsidR="00C200C6" w:rsidRPr="00EC6B62" w:rsidRDefault="00C200C6">
      <w:pPr>
        <w:rPr>
          <w:sz w:val="18"/>
          <w:szCs w:val="18"/>
          <w:lang w:val="en-AU"/>
        </w:rPr>
      </w:pPr>
    </w:p>
    <w:p w14:paraId="1D896635" w14:textId="3B22B700" w:rsidR="00C200C6" w:rsidRPr="00EC6B62" w:rsidRDefault="00C200C6">
      <w:pPr>
        <w:rPr>
          <w:sz w:val="18"/>
          <w:szCs w:val="18"/>
          <w:lang w:val="en-AU"/>
        </w:rPr>
      </w:pPr>
    </w:p>
    <w:p w14:paraId="3DD35A3C" w14:textId="77777777" w:rsidR="00C200C6" w:rsidRPr="00EC6B62" w:rsidRDefault="00C200C6">
      <w:pPr>
        <w:rPr>
          <w:sz w:val="18"/>
          <w:szCs w:val="18"/>
          <w:lang w:val="en-AU"/>
        </w:rPr>
      </w:pPr>
    </w:p>
    <w:sectPr w:rsidR="00C200C6" w:rsidRPr="00EC6B62" w:rsidSect="00A177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3C88A" w14:textId="77777777" w:rsidR="0036050E" w:rsidRDefault="0036050E" w:rsidP="0036050E">
      <w:pPr>
        <w:spacing w:after="0" w:line="240" w:lineRule="auto"/>
      </w:pPr>
      <w:r>
        <w:separator/>
      </w:r>
    </w:p>
  </w:endnote>
  <w:endnote w:type="continuationSeparator" w:id="0">
    <w:p w14:paraId="04F76EA8" w14:textId="77777777" w:rsidR="0036050E" w:rsidRDefault="0036050E" w:rsidP="00360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D0337" w14:textId="77777777" w:rsidR="0036050E" w:rsidRDefault="0036050E" w:rsidP="0036050E">
      <w:pPr>
        <w:spacing w:after="0" w:line="240" w:lineRule="auto"/>
      </w:pPr>
      <w:r>
        <w:separator/>
      </w:r>
    </w:p>
  </w:footnote>
  <w:footnote w:type="continuationSeparator" w:id="0">
    <w:p w14:paraId="5FC03EEB" w14:textId="77777777" w:rsidR="0036050E" w:rsidRDefault="0036050E" w:rsidP="003605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1D473" w14:textId="2E75F6D5" w:rsidR="0036050E" w:rsidRPr="0036050E" w:rsidRDefault="0036050E" w:rsidP="0036050E">
    <w:pPr>
      <w:rPr>
        <w:rFonts w:ascii="Times New Roman" w:hAnsi="Times New Roman" w:cs="Times New Roman"/>
        <w:lang w:val="en-US"/>
      </w:rPr>
    </w:pPr>
    <w:r w:rsidRPr="0036050E">
      <w:rPr>
        <w:rFonts w:ascii="Times New Roman" w:hAnsi="Times New Roman" w:cs="Times New Roman"/>
        <w:lang w:val="en-US"/>
      </w:rPr>
      <w:t>Suicidality Among University Students in the Eastern Mediterranean Reg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C6"/>
    <w:rsid w:val="00005A23"/>
    <w:rsid w:val="000101D9"/>
    <w:rsid w:val="00025A57"/>
    <w:rsid w:val="00107719"/>
    <w:rsid w:val="00122660"/>
    <w:rsid w:val="001A36DF"/>
    <w:rsid w:val="001B39B5"/>
    <w:rsid w:val="00224786"/>
    <w:rsid w:val="002249F8"/>
    <w:rsid w:val="00226602"/>
    <w:rsid w:val="002458CC"/>
    <w:rsid w:val="00247A30"/>
    <w:rsid w:val="002C6C9F"/>
    <w:rsid w:val="002D7BC8"/>
    <w:rsid w:val="00353378"/>
    <w:rsid w:val="0036050E"/>
    <w:rsid w:val="003A0F7A"/>
    <w:rsid w:val="003B4CF6"/>
    <w:rsid w:val="003C3FF5"/>
    <w:rsid w:val="003F06A3"/>
    <w:rsid w:val="003F27C2"/>
    <w:rsid w:val="00403875"/>
    <w:rsid w:val="00431891"/>
    <w:rsid w:val="004E3ABC"/>
    <w:rsid w:val="00533388"/>
    <w:rsid w:val="0058143E"/>
    <w:rsid w:val="006116E4"/>
    <w:rsid w:val="00620A3C"/>
    <w:rsid w:val="006247E4"/>
    <w:rsid w:val="00652E40"/>
    <w:rsid w:val="006A3F82"/>
    <w:rsid w:val="006A6215"/>
    <w:rsid w:val="006B2AFE"/>
    <w:rsid w:val="006C5866"/>
    <w:rsid w:val="006C6589"/>
    <w:rsid w:val="00740075"/>
    <w:rsid w:val="00761345"/>
    <w:rsid w:val="00775932"/>
    <w:rsid w:val="00801B5A"/>
    <w:rsid w:val="00893D91"/>
    <w:rsid w:val="008A6848"/>
    <w:rsid w:val="009A7003"/>
    <w:rsid w:val="009D7FD0"/>
    <w:rsid w:val="00A11AE2"/>
    <w:rsid w:val="00A177E4"/>
    <w:rsid w:val="00A50FA7"/>
    <w:rsid w:val="00A53F09"/>
    <w:rsid w:val="00A714C0"/>
    <w:rsid w:val="00AB7202"/>
    <w:rsid w:val="00B741D0"/>
    <w:rsid w:val="00B91394"/>
    <w:rsid w:val="00BD14C3"/>
    <w:rsid w:val="00C200C6"/>
    <w:rsid w:val="00C65BFD"/>
    <w:rsid w:val="00CC2C10"/>
    <w:rsid w:val="00D12F6B"/>
    <w:rsid w:val="00D44FE0"/>
    <w:rsid w:val="00D6748E"/>
    <w:rsid w:val="00D815A5"/>
    <w:rsid w:val="00DD1CCF"/>
    <w:rsid w:val="00E56BDF"/>
    <w:rsid w:val="00E63A9E"/>
    <w:rsid w:val="00E92AD3"/>
    <w:rsid w:val="00E96683"/>
    <w:rsid w:val="00EB5AF2"/>
    <w:rsid w:val="00EC0340"/>
    <w:rsid w:val="00EC6B62"/>
    <w:rsid w:val="00EF2AD5"/>
    <w:rsid w:val="00F00B9B"/>
    <w:rsid w:val="00F03694"/>
    <w:rsid w:val="00FB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E3073"/>
  <w15:docId w15:val="{CB84E3E4-1249-5F4D-AA0E-8D6B44058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A30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3F06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F06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60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50E"/>
  </w:style>
  <w:style w:type="paragraph" w:styleId="Footer">
    <w:name w:val="footer"/>
    <w:basedOn w:val="Normal"/>
    <w:link w:val="FooterChar"/>
    <w:uiPriority w:val="99"/>
    <w:unhideWhenUsed/>
    <w:rsid w:val="00360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7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3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1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1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5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0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9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06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3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0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6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9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8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2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26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7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2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9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7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6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0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3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3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8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2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2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8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6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8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2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8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0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6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43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95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2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0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52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6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06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73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56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4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02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9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9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63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7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aunders</dc:creator>
  <cp:keywords/>
  <dc:description/>
  <cp:lastModifiedBy>Jane Kim</cp:lastModifiedBy>
  <cp:revision>4</cp:revision>
  <dcterms:created xsi:type="dcterms:W3CDTF">2023-05-24T17:04:00Z</dcterms:created>
  <dcterms:modified xsi:type="dcterms:W3CDTF">2023-07-24T21:34:00Z</dcterms:modified>
</cp:coreProperties>
</file>